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A324D" w14:textId="0694FA38" w:rsidR="00852390" w:rsidRDefault="00E13D1B">
      <w:pPr>
        <w:rPr>
          <w:rFonts w:ascii="Times New Roman" w:hAnsi="Times New Roman" w:cs="Times New Roman"/>
          <w:lang w:val="en-US"/>
        </w:rPr>
      </w:pPr>
      <w:r w:rsidRPr="00E13D1B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E13D1B">
        <w:rPr>
          <w:rFonts w:ascii="Times New Roman" w:hAnsi="Times New Roman" w:cs="Times New Roman"/>
          <w:lang w:val="en-US"/>
        </w:rPr>
        <w:t>: Demographic characteristics, comorbidities</w:t>
      </w:r>
      <w:r>
        <w:rPr>
          <w:rFonts w:ascii="Times New Roman" w:hAnsi="Times New Roman" w:cs="Times New Roman"/>
          <w:lang w:val="en-US"/>
        </w:rPr>
        <w:t>,</w:t>
      </w:r>
      <w:r w:rsidRPr="00E13D1B">
        <w:rPr>
          <w:rFonts w:ascii="Times New Roman" w:hAnsi="Times New Roman" w:cs="Times New Roman"/>
          <w:lang w:val="en-US"/>
        </w:rPr>
        <w:t xml:space="preserve"> and medications of ALS and non-ALS patients.</w:t>
      </w:r>
    </w:p>
    <w:p w14:paraId="45B7148A" w14:textId="77777777" w:rsidR="00E13D1B" w:rsidRDefault="00E13D1B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pPr w:leftFromText="141" w:rightFromText="141" w:vertAnchor="text" w:tblpX="-289" w:tblpY="1"/>
        <w:tblOverlap w:val="never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1984"/>
        <w:gridCol w:w="2126"/>
        <w:gridCol w:w="2552"/>
        <w:gridCol w:w="2557"/>
        <w:gridCol w:w="2404"/>
      </w:tblGrid>
      <w:tr w:rsidR="00E13D1B" w:rsidRPr="005B3624" w14:paraId="47C729B7" w14:textId="77777777" w:rsidTr="00AF010F">
        <w:trPr>
          <w:trHeight w:val="425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27E48A8" w14:textId="77777777" w:rsidR="00E13D1B" w:rsidRPr="005B3624" w:rsidRDefault="00E13D1B" w:rsidP="00E13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B603A3" w14:textId="77777777" w:rsidR="00E13D1B" w:rsidRPr="005B3624" w:rsidRDefault="00E13D1B" w:rsidP="00E13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B65D4E" w14:textId="77777777" w:rsidR="00E13D1B" w:rsidRPr="005B3624" w:rsidRDefault="00E13D1B" w:rsidP="00E13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26690E" w14:textId="77777777" w:rsidR="00E13D1B" w:rsidRPr="005B3624" w:rsidRDefault="00E13D1B" w:rsidP="00E13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agnosis in non-ALS 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991155" w14:textId="77777777" w:rsidR="00E13D1B" w:rsidRPr="005B3624" w:rsidRDefault="00E13D1B" w:rsidP="00E13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at inclusion, yea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43ABC27" w14:textId="77777777" w:rsidR="00E13D1B" w:rsidRPr="005B3624" w:rsidRDefault="00E13D1B" w:rsidP="00E13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 between first symptoms and inclusion, months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2C50E894" w14:textId="77777777" w:rsidR="00E13D1B" w:rsidRPr="005B3624" w:rsidRDefault="00E13D1B" w:rsidP="00E13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36F74963" w14:textId="77777777" w:rsidR="00E13D1B" w:rsidRPr="005B3624" w:rsidRDefault="00E13D1B" w:rsidP="00E13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cations</w:t>
            </w:r>
          </w:p>
        </w:tc>
      </w:tr>
      <w:tr w:rsidR="00E13D1B" w:rsidRPr="005B3624" w14:paraId="724E80A9" w14:textId="77777777" w:rsidTr="00AF010F">
        <w:trPr>
          <w:trHeight w:val="339"/>
        </w:trPr>
        <w:tc>
          <w:tcPr>
            <w:tcW w:w="988" w:type="dxa"/>
            <w:tcBorders>
              <w:top w:val="single" w:sz="4" w:space="0" w:color="auto"/>
            </w:tcBorders>
          </w:tcPr>
          <w:p w14:paraId="3E9827A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35E0C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FDD59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F8CA4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74718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835798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36831BC3" w14:textId="60445035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</w:t>
            </w:r>
            <w:r w:rsidR="00663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5ECCCFD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7386F2AA" w14:textId="77777777" w:rsidTr="00AF010F">
        <w:trPr>
          <w:trHeight w:val="339"/>
        </w:trPr>
        <w:tc>
          <w:tcPr>
            <w:tcW w:w="988" w:type="dxa"/>
          </w:tcPr>
          <w:p w14:paraId="48AAC28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14:paraId="59F503D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27A035C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483CE14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629A1DA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2552" w:type="dxa"/>
          </w:tcPr>
          <w:p w14:paraId="4D71765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557" w:type="dxa"/>
          </w:tcPr>
          <w:p w14:paraId="14D621E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graine, Glaucoma</w:t>
            </w:r>
          </w:p>
        </w:tc>
        <w:tc>
          <w:tcPr>
            <w:tcW w:w="2404" w:type="dxa"/>
          </w:tcPr>
          <w:p w14:paraId="75DE7DA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inzolamide, </w:t>
            </w:r>
            <w:proofErr w:type="spellStart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fluprost</w:t>
            </w:r>
            <w:proofErr w:type="spellEnd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Timolol</w:t>
            </w:r>
          </w:p>
        </w:tc>
      </w:tr>
      <w:tr w:rsidR="00E13D1B" w:rsidRPr="005B3624" w14:paraId="19E31AD2" w14:textId="77777777" w:rsidTr="00AF010F">
        <w:trPr>
          <w:trHeight w:val="339"/>
        </w:trPr>
        <w:tc>
          <w:tcPr>
            <w:tcW w:w="988" w:type="dxa"/>
          </w:tcPr>
          <w:p w14:paraId="1B1847C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14:paraId="0D86D6B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08E9000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6DB1FD0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6045E1F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552" w:type="dxa"/>
          </w:tcPr>
          <w:p w14:paraId="73FBBA4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557" w:type="dxa"/>
          </w:tcPr>
          <w:p w14:paraId="1B26B41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2404" w:type="dxa"/>
          </w:tcPr>
          <w:p w14:paraId="36D80FC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akine</w:t>
            </w:r>
            <w:proofErr w:type="spellEnd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egretol</w:t>
            </w:r>
          </w:p>
        </w:tc>
      </w:tr>
      <w:tr w:rsidR="00E13D1B" w:rsidRPr="005B3624" w14:paraId="1F5FEC17" w14:textId="77777777" w:rsidTr="00AF010F">
        <w:trPr>
          <w:trHeight w:val="339"/>
        </w:trPr>
        <w:tc>
          <w:tcPr>
            <w:tcW w:w="988" w:type="dxa"/>
          </w:tcPr>
          <w:p w14:paraId="38889A9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14:paraId="6BA07F4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0740C05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5A2047F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2376821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2552" w:type="dxa"/>
          </w:tcPr>
          <w:p w14:paraId="1469634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2557" w:type="dxa"/>
          </w:tcPr>
          <w:p w14:paraId="2A127A1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pus, CRPS</w:t>
            </w:r>
          </w:p>
        </w:tc>
        <w:tc>
          <w:tcPr>
            <w:tcW w:w="2404" w:type="dxa"/>
          </w:tcPr>
          <w:p w14:paraId="21E3131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abalin, Melatonin, Baclofen</w:t>
            </w:r>
          </w:p>
        </w:tc>
      </w:tr>
      <w:tr w:rsidR="00E13D1B" w:rsidRPr="005B3624" w14:paraId="7897B3A9" w14:textId="77777777" w:rsidTr="00AF010F">
        <w:trPr>
          <w:trHeight w:val="339"/>
        </w:trPr>
        <w:tc>
          <w:tcPr>
            <w:tcW w:w="988" w:type="dxa"/>
          </w:tcPr>
          <w:p w14:paraId="3DF0F19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</w:tcPr>
          <w:p w14:paraId="5F701EE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6B5DFB2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0F78D75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29EA0C3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2552" w:type="dxa"/>
          </w:tcPr>
          <w:p w14:paraId="12E4154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57" w:type="dxa"/>
          </w:tcPr>
          <w:p w14:paraId="53119A4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oriasis, Urticaria, Depression, Hypothyroidism, Cervicobrachial Neuralgia</w:t>
            </w:r>
          </w:p>
        </w:tc>
        <w:tc>
          <w:tcPr>
            <w:tcW w:w="2404" w:type="dxa"/>
          </w:tcPr>
          <w:p w14:paraId="6557E92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thyroxine, Cetirizine, Venlafaxine, Diazepam, Baclofen, Gabapentin, Paracetamol</w:t>
            </w:r>
          </w:p>
        </w:tc>
      </w:tr>
      <w:tr w:rsidR="00E13D1B" w:rsidRPr="005B3624" w14:paraId="140C40A7" w14:textId="77777777" w:rsidTr="00AF010F">
        <w:trPr>
          <w:trHeight w:val="339"/>
        </w:trPr>
        <w:tc>
          <w:tcPr>
            <w:tcW w:w="988" w:type="dxa"/>
          </w:tcPr>
          <w:p w14:paraId="6ED4535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14:paraId="628D9DF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6DF1446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5BDAD89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5B3444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2552" w:type="dxa"/>
          </w:tcPr>
          <w:p w14:paraId="794E956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557" w:type="dxa"/>
          </w:tcPr>
          <w:p w14:paraId="56C6935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Rheumatoid Arthritis</w:t>
            </w:r>
          </w:p>
        </w:tc>
        <w:tc>
          <w:tcPr>
            <w:tcW w:w="2404" w:type="dxa"/>
          </w:tcPr>
          <w:p w14:paraId="1B0E70D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otrexate, Vitamin B9, Hydrochlorothiazide, Irbesartan</w:t>
            </w:r>
          </w:p>
        </w:tc>
      </w:tr>
      <w:tr w:rsidR="00E13D1B" w:rsidRPr="005B3624" w14:paraId="7CC95FC1" w14:textId="77777777" w:rsidTr="00AF010F">
        <w:trPr>
          <w:trHeight w:val="339"/>
        </w:trPr>
        <w:tc>
          <w:tcPr>
            <w:tcW w:w="988" w:type="dxa"/>
          </w:tcPr>
          <w:p w14:paraId="3518F7E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14:paraId="19EAF2F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6578DC3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68A4A03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0EA42CD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2552" w:type="dxa"/>
          </w:tcPr>
          <w:p w14:paraId="4B58DE1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57" w:type="dxa"/>
          </w:tcPr>
          <w:p w14:paraId="2B4C013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hyroidism, Osteoarthritis, Scoliosis</w:t>
            </w:r>
          </w:p>
        </w:tc>
        <w:tc>
          <w:tcPr>
            <w:tcW w:w="2404" w:type="dxa"/>
          </w:tcPr>
          <w:p w14:paraId="1DD7D9C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thyroxine</w:t>
            </w:r>
          </w:p>
        </w:tc>
      </w:tr>
      <w:tr w:rsidR="00E13D1B" w:rsidRPr="005B3624" w14:paraId="5BC2DE3E" w14:textId="77777777" w:rsidTr="00AF010F">
        <w:trPr>
          <w:trHeight w:val="339"/>
        </w:trPr>
        <w:tc>
          <w:tcPr>
            <w:tcW w:w="988" w:type="dxa"/>
          </w:tcPr>
          <w:p w14:paraId="546B7A7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14:paraId="3A4694D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40C8622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626B5E6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4C1120C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2552" w:type="dxa"/>
          </w:tcPr>
          <w:p w14:paraId="4824700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2557" w:type="dxa"/>
          </w:tcPr>
          <w:p w14:paraId="38EB8E2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2404" w:type="dxa"/>
          </w:tcPr>
          <w:p w14:paraId="3FB9F39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otrexate, Vitamin B9</w:t>
            </w:r>
          </w:p>
        </w:tc>
      </w:tr>
      <w:tr w:rsidR="00E13D1B" w:rsidRPr="005B3624" w14:paraId="6435500B" w14:textId="77777777" w:rsidTr="00AF010F">
        <w:trPr>
          <w:trHeight w:val="339"/>
        </w:trPr>
        <w:tc>
          <w:tcPr>
            <w:tcW w:w="988" w:type="dxa"/>
          </w:tcPr>
          <w:p w14:paraId="5DD4CA1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14:paraId="4758A3F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2E97715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02E3969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015922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2552" w:type="dxa"/>
          </w:tcPr>
          <w:p w14:paraId="06948D7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557" w:type="dxa"/>
          </w:tcPr>
          <w:p w14:paraId="0C0471C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2404" w:type="dxa"/>
          </w:tcPr>
          <w:p w14:paraId="218E1E8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oxetine</w:t>
            </w:r>
          </w:p>
        </w:tc>
      </w:tr>
      <w:tr w:rsidR="00E13D1B" w:rsidRPr="005B3624" w14:paraId="0A25A940" w14:textId="77777777" w:rsidTr="00AF010F">
        <w:trPr>
          <w:trHeight w:val="339"/>
        </w:trPr>
        <w:tc>
          <w:tcPr>
            <w:tcW w:w="988" w:type="dxa"/>
          </w:tcPr>
          <w:p w14:paraId="6C4CA8A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53EE4B9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77D763C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1D1BCDC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4EB1B77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2552" w:type="dxa"/>
          </w:tcPr>
          <w:p w14:paraId="12D7185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557" w:type="dxa"/>
          </w:tcPr>
          <w:p w14:paraId="60CE3EA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, Mitral Insufficiency, Pancreatic Neuroendocrine Tumor</w:t>
            </w:r>
          </w:p>
        </w:tc>
        <w:tc>
          <w:tcPr>
            <w:tcW w:w="2404" w:type="dxa"/>
          </w:tcPr>
          <w:p w14:paraId="6345DC6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nlafaxine, Pancreatin</w:t>
            </w:r>
          </w:p>
        </w:tc>
      </w:tr>
      <w:tr w:rsidR="00E13D1B" w:rsidRPr="005B3624" w14:paraId="02EF963F" w14:textId="77777777" w:rsidTr="00AF010F">
        <w:trPr>
          <w:trHeight w:val="339"/>
        </w:trPr>
        <w:tc>
          <w:tcPr>
            <w:tcW w:w="988" w:type="dxa"/>
          </w:tcPr>
          <w:p w14:paraId="61DAAE7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</w:tcPr>
          <w:p w14:paraId="1D63667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095DCFC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6EF8A6C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54234E4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2552" w:type="dxa"/>
          </w:tcPr>
          <w:p w14:paraId="697ECAF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57" w:type="dxa"/>
          </w:tcPr>
          <w:p w14:paraId="403C4E8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2404" w:type="dxa"/>
          </w:tcPr>
          <w:p w14:paraId="649D55C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ptan</w:t>
            </w:r>
          </w:p>
        </w:tc>
      </w:tr>
      <w:tr w:rsidR="00E13D1B" w:rsidRPr="005B3624" w14:paraId="7D2B0B37" w14:textId="77777777" w:rsidTr="00AF010F">
        <w:trPr>
          <w:trHeight w:val="339"/>
        </w:trPr>
        <w:tc>
          <w:tcPr>
            <w:tcW w:w="988" w:type="dxa"/>
          </w:tcPr>
          <w:p w14:paraId="3C63AD2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14:paraId="56F688D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4AEC582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67FEA4E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2F09693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552" w:type="dxa"/>
          </w:tcPr>
          <w:p w14:paraId="171561E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557" w:type="dxa"/>
          </w:tcPr>
          <w:p w14:paraId="2A58CFDA" w14:textId="5B6D6078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ronic Veinous </w:t>
            </w:r>
            <w:r w:rsidR="00CB142C"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fficiency</w:t>
            </w: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Hypothyroidism</w:t>
            </w:r>
          </w:p>
        </w:tc>
        <w:tc>
          <w:tcPr>
            <w:tcW w:w="2404" w:type="dxa"/>
          </w:tcPr>
          <w:p w14:paraId="2C2AB33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thyroxine</w:t>
            </w:r>
          </w:p>
        </w:tc>
      </w:tr>
      <w:tr w:rsidR="00E13D1B" w:rsidRPr="005B3624" w14:paraId="347F7E37" w14:textId="77777777" w:rsidTr="00AF010F">
        <w:trPr>
          <w:trHeight w:val="339"/>
        </w:trPr>
        <w:tc>
          <w:tcPr>
            <w:tcW w:w="988" w:type="dxa"/>
          </w:tcPr>
          <w:p w14:paraId="775A37E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</w:tcPr>
          <w:p w14:paraId="5B20CED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14AD356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53E5811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2696015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552" w:type="dxa"/>
          </w:tcPr>
          <w:p w14:paraId="63BDF9A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7" w:type="dxa"/>
          </w:tcPr>
          <w:p w14:paraId="0A1EC14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404" w:type="dxa"/>
          </w:tcPr>
          <w:p w14:paraId="58EA6DB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bivolol, Hydrochlorothiazide, Amlodipine, Perindopril</w:t>
            </w:r>
          </w:p>
        </w:tc>
      </w:tr>
      <w:tr w:rsidR="00E13D1B" w:rsidRPr="005B3624" w14:paraId="6FA2729A" w14:textId="77777777" w:rsidTr="00AF010F">
        <w:trPr>
          <w:trHeight w:val="339"/>
        </w:trPr>
        <w:tc>
          <w:tcPr>
            <w:tcW w:w="988" w:type="dxa"/>
          </w:tcPr>
          <w:p w14:paraId="1A19C61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</w:tcPr>
          <w:p w14:paraId="69D05BF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7964A16A" w14:textId="1703DF97" w:rsidR="00E13D1B" w:rsidRPr="005B3624" w:rsidRDefault="005B362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2491506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5C7353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2552" w:type="dxa"/>
          </w:tcPr>
          <w:p w14:paraId="76528EF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557" w:type="dxa"/>
          </w:tcPr>
          <w:p w14:paraId="5842CAD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cholesterolemia, Hypothyroidism</w:t>
            </w:r>
          </w:p>
        </w:tc>
        <w:tc>
          <w:tcPr>
            <w:tcW w:w="2404" w:type="dxa"/>
          </w:tcPr>
          <w:p w14:paraId="156C1D0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thyroxine</w:t>
            </w:r>
          </w:p>
        </w:tc>
      </w:tr>
      <w:tr w:rsidR="00E13D1B" w:rsidRPr="005B3624" w14:paraId="1EDA8D4D" w14:textId="77777777" w:rsidTr="00AF010F">
        <w:trPr>
          <w:trHeight w:val="339"/>
        </w:trPr>
        <w:tc>
          <w:tcPr>
            <w:tcW w:w="988" w:type="dxa"/>
          </w:tcPr>
          <w:p w14:paraId="46136EB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</w:tcPr>
          <w:p w14:paraId="728B243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5EF8511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774C427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439E97E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2552" w:type="dxa"/>
          </w:tcPr>
          <w:p w14:paraId="3636A6F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57" w:type="dxa"/>
          </w:tcPr>
          <w:p w14:paraId="69B09CC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377BAE4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6DBC8BD8" w14:textId="77777777" w:rsidTr="00AF010F">
        <w:trPr>
          <w:trHeight w:val="339"/>
        </w:trPr>
        <w:tc>
          <w:tcPr>
            <w:tcW w:w="988" w:type="dxa"/>
          </w:tcPr>
          <w:p w14:paraId="416B87D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14:paraId="5546CD7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18446AC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13C212E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175B753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2552" w:type="dxa"/>
          </w:tcPr>
          <w:p w14:paraId="2AABB3C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7" w:type="dxa"/>
          </w:tcPr>
          <w:p w14:paraId="181C2D5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404" w:type="dxa"/>
          </w:tcPr>
          <w:p w14:paraId="0C03180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butolol</w:t>
            </w:r>
          </w:p>
        </w:tc>
      </w:tr>
      <w:tr w:rsidR="00E13D1B" w:rsidRPr="005B3624" w14:paraId="1ACA66A0" w14:textId="77777777" w:rsidTr="00AF010F">
        <w:trPr>
          <w:trHeight w:val="339"/>
        </w:trPr>
        <w:tc>
          <w:tcPr>
            <w:tcW w:w="988" w:type="dxa"/>
          </w:tcPr>
          <w:p w14:paraId="754DC11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</w:tcPr>
          <w:p w14:paraId="42F6B29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0D2DBC6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2EA1465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C14FED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2552" w:type="dxa"/>
          </w:tcPr>
          <w:p w14:paraId="4C80E8D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2557" w:type="dxa"/>
          </w:tcPr>
          <w:p w14:paraId="0870D06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, Prostate Cancer, Hypercholesterolemia</w:t>
            </w:r>
          </w:p>
        </w:tc>
        <w:tc>
          <w:tcPr>
            <w:tcW w:w="2404" w:type="dxa"/>
          </w:tcPr>
          <w:p w14:paraId="6AF6D80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avastatin</w:t>
            </w:r>
          </w:p>
        </w:tc>
      </w:tr>
      <w:tr w:rsidR="00E13D1B" w:rsidRPr="005B3624" w14:paraId="52C589B1" w14:textId="77777777" w:rsidTr="00AF010F">
        <w:trPr>
          <w:trHeight w:val="339"/>
        </w:trPr>
        <w:tc>
          <w:tcPr>
            <w:tcW w:w="988" w:type="dxa"/>
          </w:tcPr>
          <w:p w14:paraId="61CFD91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</w:tcPr>
          <w:p w14:paraId="7DC961A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31B483B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752DA59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335C4A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2552" w:type="dxa"/>
          </w:tcPr>
          <w:p w14:paraId="70C71DC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557" w:type="dxa"/>
          </w:tcPr>
          <w:p w14:paraId="21CD472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uritus Sine Materia</w:t>
            </w:r>
          </w:p>
        </w:tc>
        <w:tc>
          <w:tcPr>
            <w:tcW w:w="2404" w:type="dxa"/>
          </w:tcPr>
          <w:p w14:paraId="5B2FC5D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cetamol</w:t>
            </w:r>
          </w:p>
        </w:tc>
      </w:tr>
      <w:tr w:rsidR="00E13D1B" w:rsidRPr="005B3624" w14:paraId="54EC68A0" w14:textId="77777777" w:rsidTr="00AF010F">
        <w:trPr>
          <w:trHeight w:val="339"/>
        </w:trPr>
        <w:tc>
          <w:tcPr>
            <w:tcW w:w="988" w:type="dxa"/>
          </w:tcPr>
          <w:p w14:paraId="7F403B2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9</w:t>
            </w:r>
          </w:p>
        </w:tc>
        <w:tc>
          <w:tcPr>
            <w:tcW w:w="992" w:type="dxa"/>
          </w:tcPr>
          <w:p w14:paraId="5E2AC1B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2956E5F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05C230E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05DB739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2552" w:type="dxa"/>
          </w:tcPr>
          <w:p w14:paraId="4EED9DD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57" w:type="dxa"/>
          </w:tcPr>
          <w:p w14:paraId="0CCC962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1FA9ECC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24F7D7B4" w14:textId="77777777" w:rsidTr="00AF010F">
        <w:trPr>
          <w:trHeight w:val="339"/>
        </w:trPr>
        <w:tc>
          <w:tcPr>
            <w:tcW w:w="988" w:type="dxa"/>
          </w:tcPr>
          <w:p w14:paraId="0C76AB0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</w:tcPr>
          <w:p w14:paraId="3F8BEA6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75AC80D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75D7382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5C931D9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552" w:type="dxa"/>
          </w:tcPr>
          <w:p w14:paraId="12E324D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557" w:type="dxa"/>
          </w:tcPr>
          <w:p w14:paraId="2F081C2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D, Depression</w:t>
            </w:r>
          </w:p>
        </w:tc>
        <w:tc>
          <w:tcPr>
            <w:tcW w:w="2404" w:type="dxa"/>
          </w:tcPr>
          <w:p w14:paraId="652DB14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traline</w:t>
            </w:r>
          </w:p>
        </w:tc>
      </w:tr>
      <w:tr w:rsidR="00E13D1B" w:rsidRPr="005B3624" w14:paraId="0396B4FB" w14:textId="77777777" w:rsidTr="00AF010F">
        <w:trPr>
          <w:trHeight w:val="339"/>
        </w:trPr>
        <w:tc>
          <w:tcPr>
            <w:tcW w:w="988" w:type="dxa"/>
          </w:tcPr>
          <w:p w14:paraId="531ACA1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92" w:type="dxa"/>
          </w:tcPr>
          <w:p w14:paraId="45C89D7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3C4CC8E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68C3F90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41350A0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552" w:type="dxa"/>
          </w:tcPr>
          <w:p w14:paraId="2ACDDCB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557" w:type="dxa"/>
          </w:tcPr>
          <w:p w14:paraId="3699718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37A6585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02B526FB" w14:textId="77777777" w:rsidTr="00AF010F">
        <w:trPr>
          <w:trHeight w:val="339"/>
        </w:trPr>
        <w:tc>
          <w:tcPr>
            <w:tcW w:w="988" w:type="dxa"/>
          </w:tcPr>
          <w:p w14:paraId="47A9B25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992" w:type="dxa"/>
          </w:tcPr>
          <w:p w14:paraId="542B6D1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210457F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3EAF149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5DB6B73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552" w:type="dxa"/>
          </w:tcPr>
          <w:p w14:paraId="45A0375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557" w:type="dxa"/>
          </w:tcPr>
          <w:p w14:paraId="2E78B7F6" w14:textId="33C1B291" w:rsidR="00E13D1B" w:rsidRPr="005B3624" w:rsidRDefault="00AF010F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eoarthritis</w:t>
            </w:r>
          </w:p>
        </w:tc>
        <w:tc>
          <w:tcPr>
            <w:tcW w:w="2404" w:type="dxa"/>
          </w:tcPr>
          <w:p w14:paraId="683635A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3BBC335D" w14:textId="77777777" w:rsidTr="00AF010F">
        <w:trPr>
          <w:trHeight w:val="339"/>
        </w:trPr>
        <w:tc>
          <w:tcPr>
            <w:tcW w:w="988" w:type="dxa"/>
          </w:tcPr>
          <w:p w14:paraId="7AA5207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992" w:type="dxa"/>
          </w:tcPr>
          <w:p w14:paraId="2BDB07F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0CCD690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3F42B9E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DE3ECD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2552" w:type="dxa"/>
          </w:tcPr>
          <w:p w14:paraId="2C0237A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7" w:type="dxa"/>
          </w:tcPr>
          <w:p w14:paraId="6C1E784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67F84D5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04F83A1E" w14:textId="77777777" w:rsidTr="00AF010F">
        <w:trPr>
          <w:trHeight w:val="339"/>
        </w:trPr>
        <w:tc>
          <w:tcPr>
            <w:tcW w:w="988" w:type="dxa"/>
          </w:tcPr>
          <w:p w14:paraId="3E0B3D1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14:paraId="50329D8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40D3050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7A7509C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705EE0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552" w:type="dxa"/>
          </w:tcPr>
          <w:p w14:paraId="3988E2B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7" w:type="dxa"/>
          </w:tcPr>
          <w:p w14:paraId="536DBF5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, Hypertension, Trigeminal neuralgia</w:t>
            </w:r>
          </w:p>
        </w:tc>
        <w:tc>
          <w:tcPr>
            <w:tcW w:w="2404" w:type="dxa"/>
          </w:tcPr>
          <w:p w14:paraId="3453914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gretol, Hydrochlorothiazide, Irbesartan</w:t>
            </w:r>
          </w:p>
        </w:tc>
      </w:tr>
      <w:tr w:rsidR="00E13D1B" w:rsidRPr="005B3624" w14:paraId="62E9C4E4" w14:textId="77777777" w:rsidTr="00AF010F">
        <w:trPr>
          <w:trHeight w:val="339"/>
        </w:trPr>
        <w:tc>
          <w:tcPr>
            <w:tcW w:w="988" w:type="dxa"/>
          </w:tcPr>
          <w:p w14:paraId="41DA39A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92" w:type="dxa"/>
          </w:tcPr>
          <w:p w14:paraId="6BE2DB0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78F9F5E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285AC4A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3D36332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2552" w:type="dxa"/>
          </w:tcPr>
          <w:p w14:paraId="635415E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2557" w:type="dxa"/>
          </w:tcPr>
          <w:p w14:paraId="2BD969D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4EBDD03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2993B27A" w14:textId="77777777" w:rsidTr="00AF010F">
        <w:trPr>
          <w:trHeight w:val="339"/>
        </w:trPr>
        <w:tc>
          <w:tcPr>
            <w:tcW w:w="988" w:type="dxa"/>
          </w:tcPr>
          <w:p w14:paraId="3D3342C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92" w:type="dxa"/>
          </w:tcPr>
          <w:p w14:paraId="7295D85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7999215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02A23A5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24A3F23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2552" w:type="dxa"/>
          </w:tcPr>
          <w:p w14:paraId="408F278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7" w:type="dxa"/>
          </w:tcPr>
          <w:p w14:paraId="4EED56B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Type 2 Diabetes</w:t>
            </w:r>
          </w:p>
        </w:tc>
        <w:tc>
          <w:tcPr>
            <w:tcW w:w="2404" w:type="dxa"/>
          </w:tcPr>
          <w:p w14:paraId="0223918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, Metformin, Amlodipine, Perindopril</w:t>
            </w:r>
          </w:p>
        </w:tc>
      </w:tr>
      <w:tr w:rsidR="00E13D1B" w:rsidRPr="005B3624" w14:paraId="77D549F6" w14:textId="77777777" w:rsidTr="00AF010F">
        <w:trPr>
          <w:trHeight w:val="339"/>
        </w:trPr>
        <w:tc>
          <w:tcPr>
            <w:tcW w:w="988" w:type="dxa"/>
          </w:tcPr>
          <w:p w14:paraId="2232CD8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2" w:type="dxa"/>
          </w:tcPr>
          <w:p w14:paraId="1202E73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146E086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5C44E07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5964CE0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2552" w:type="dxa"/>
          </w:tcPr>
          <w:p w14:paraId="0B420D9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557" w:type="dxa"/>
          </w:tcPr>
          <w:p w14:paraId="000F075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2404" w:type="dxa"/>
          </w:tcPr>
          <w:p w14:paraId="5B982BC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51CA272B" w14:textId="77777777" w:rsidTr="00AF010F">
        <w:trPr>
          <w:trHeight w:val="339"/>
        </w:trPr>
        <w:tc>
          <w:tcPr>
            <w:tcW w:w="988" w:type="dxa"/>
          </w:tcPr>
          <w:p w14:paraId="4C835ED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992" w:type="dxa"/>
          </w:tcPr>
          <w:p w14:paraId="66D9934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43F2ECD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5974F83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762C5A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2552" w:type="dxa"/>
          </w:tcPr>
          <w:p w14:paraId="2345343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7" w:type="dxa"/>
          </w:tcPr>
          <w:p w14:paraId="30F103C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Carpal Tunnel Syndrome</w:t>
            </w:r>
          </w:p>
        </w:tc>
        <w:tc>
          <w:tcPr>
            <w:tcW w:w="2404" w:type="dxa"/>
          </w:tcPr>
          <w:p w14:paraId="292A2B4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ronolactone</w:t>
            </w:r>
          </w:p>
        </w:tc>
      </w:tr>
      <w:tr w:rsidR="00E13D1B" w:rsidRPr="005B3624" w14:paraId="1D04DA69" w14:textId="77777777" w:rsidTr="00AF010F">
        <w:trPr>
          <w:trHeight w:val="339"/>
        </w:trPr>
        <w:tc>
          <w:tcPr>
            <w:tcW w:w="988" w:type="dxa"/>
          </w:tcPr>
          <w:p w14:paraId="534D6C3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992" w:type="dxa"/>
          </w:tcPr>
          <w:p w14:paraId="5C3C904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1A77028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62A7D02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5AE83D7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2552" w:type="dxa"/>
          </w:tcPr>
          <w:p w14:paraId="1A8B7A1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7" w:type="dxa"/>
          </w:tcPr>
          <w:p w14:paraId="73D6A49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0C75C4A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7C253F3A" w14:textId="77777777" w:rsidTr="00AF010F">
        <w:trPr>
          <w:trHeight w:val="339"/>
        </w:trPr>
        <w:tc>
          <w:tcPr>
            <w:tcW w:w="988" w:type="dxa"/>
          </w:tcPr>
          <w:p w14:paraId="5E3BAF0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992" w:type="dxa"/>
          </w:tcPr>
          <w:p w14:paraId="32B6AB4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24D5E02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3C04B00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1AE0D18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552" w:type="dxa"/>
          </w:tcPr>
          <w:p w14:paraId="3DD4217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557" w:type="dxa"/>
          </w:tcPr>
          <w:p w14:paraId="0E145C6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2 Diabetes, Hepatic Steatosis</w:t>
            </w:r>
          </w:p>
        </w:tc>
        <w:tc>
          <w:tcPr>
            <w:tcW w:w="2404" w:type="dxa"/>
          </w:tcPr>
          <w:p w14:paraId="3E2A69AF" w14:textId="0A329F1C" w:rsidR="00E13D1B" w:rsidRPr="005B3624" w:rsidRDefault="00AF010F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formin</w:t>
            </w:r>
          </w:p>
        </w:tc>
      </w:tr>
      <w:tr w:rsidR="00E13D1B" w:rsidRPr="005B3624" w14:paraId="4FF65431" w14:textId="77777777" w:rsidTr="00AF010F">
        <w:trPr>
          <w:trHeight w:val="339"/>
        </w:trPr>
        <w:tc>
          <w:tcPr>
            <w:tcW w:w="988" w:type="dxa"/>
          </w:tcPr>
          <w:p w14:paraId="3BF7A06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992" w:type="dxa"/>
          </w:tcPr>
          <w:p w14:paraId="25D1BE3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7A7B87F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701CFBB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22F11FE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2552" w:type="dxa"/>
          </w:tcPr>
          <w:p w14:paraId="1761AFF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7" w:type="dxa"/>
          </w:tcPr>
          <w:p w14:paraId="19A888C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7193D8F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4B3727EE" w14:textId="77777777" w:rsidTr="00AF010F">
        <w:trPr>
          <w:trHeight w:val="339"/>
        </w:trPr>
        <w:tc>
          <w:tcPr>
            <w:tcW w:w="988" w:type="dxa"/>
          </w:tcPr>
          <w:p w14:paraId="3808AFF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</w:tcPr>
          <w:p w14:paraId="4052B01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3F39CEF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27C5186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4F45A58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2552" w:type="dxa"/>
          </w:tcPr>
          <w:p w14:paraId="3DECB0F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57" w:type="dxa"/>
          </w:tcPr>
          <w:p w14:paraId="3C4CF98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mbar Spinal Stenosis, Prostate Cancer, Depression</w:t>
            </w:r>
          </w:p>
        </w:tc>
        <w:tc>
          <w:tcPr>
            <w:tcW w:w="2404" w:type="dxa"/>
          </w:tcPr>
          <w:p w14:paraId="700D59B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oxetine</w:t>
            </w:r>
          </w:p>
        </w:tc>
      </w:tr>
      <w:tr w:rsidR="00E13D1B" w:rsidRPr="005B3624" w14:paraId="3AA6B562" w14:textId="77777777" w:rsidTr="00AF010F">
        <w:trPr>
          <w:trHeight w:val="339"/>
        </w:trPr>
        <w:tc>
          <w:tcPr>
            <w:tcW w:w="988" w:type="dxa"/>
          </w:tcPr>
          <w:p w14:paraId="1E03B1B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992" w:type="dxa"/>
          </w:tcPr>
          <w:p w14:paraId="0EC4EA8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336545D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4F34D69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3919535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2552" w:type="dxa"/>
          </w:tcPr>
          <w:p w14:paraId="1BA0284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7" w:type="dxa"/>
          </w:tcPr>
          <w:p w14:paraId="6A36BBB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Hypercholesterolemia</w:t>
            </w:r>
          </w:p>
        </w:tc>
        <w:tc>
          <w:tcPr>
            <w:tcW w:w="2404" w:type="dxa"/>
          </w:tcPr>
          <w:p w14:paraId="50CBEF4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5F6E549E" w14:textId="77777777" w:rsidTr="00AF010F">
        <w:trPr>
          <w:trHeight w:val="339"/>
        </w:trPr>
        <w:tc>
          <w:tcPr>
            <w:tcW w:w="988" w:type="dxa"/>
          </w:tcPr>
          <w:p w14:paraId="2889347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992" w:type="dxa"/>
          </w:tcPr>
          <w:p w14:paraId="32AF689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0E4D3AA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43CF2C6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DE70CD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552" w:type="dxa"/>
          </w:tcPr>
          <w:p w14:paraId="23E4480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557" w:type="dxa"/>
          </w:tcPr>
          <w:p w14:paraId="07AC301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cholesterolemia</w:t>
            </w:r>
          </w:p>
        </w:tc>
        <w:tc>
          <w:tcPr>
            <w:tcW w:w="2404" w:type="dxa"/>
          </w:tcPr>
          <w:p w14:paraId="73BE1D1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382B10E2" w14:textId="77777777" w:rsidTr="00AF010F">
        <w:trPr>
          <w:trHeight w:val="339"/>
        </w:trPr>
        <w:tc>
          <w:tcPr>
            <w:tcW w:w="988" w:type="dxa"/>
          </w:tcPr>
          <w:p w14:paraId="26B10ED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</w:tcPr>
          <w:p w14:paraId="7192EE9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2CD9438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2600259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6EAF481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2552" w:type="dxa"/>
          </w:tcPr>
          <w:p w14:paraId="556D1DE0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557" w:type="dxa"/>
          </w:tcPr>
          <w:p w14:paraId="562008E5" w14:textId="1DFEECEF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Prostate Cancer, COPD</w:t>
            </w:r>
          </w:p>
        </w:tc>
        <w:tc>
          <w:tcPr>
            <w:tcW w:w="2404" w:type="dxa"/>
          </w:tcPr>
          <w:p w14:paraId="26020FF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odosin, Vilanterol/Umeclidinium</w:t>
            </w:r>
          </w:p>
        </w:tc>
      </w:tr>
      <w:tr w:rsidR="00E13D1B" w:rsidRPr="005B3624" w14:paraId="29146FDE" w14:textId="77777777" w:rsidTr="00AF010F">
        <w:trPr>
          <w:trHeight w:val="339"/>
        </w:trPr>
        <w:tc>
          <w:tcPr>
            <w:tcW w:w="988" w:type="dxa"/>
          </w:tcPr>
          <w:p w14:paraId="673370A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992" w:type="dxa"/>
          </w:tcPr>
          <w:p w14:paraId="3B75027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12EB921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7250BC3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1E529DB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552" w:type="dxa"/>
          </w:tcPr>
          <w:p w14:paraId="6278833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557" w:type="dxa"/>
          </w:tcPr>
          <w:p w14:paraId="444EAEB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1992A018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5EB9A92F" w14:textId="77777777" w:rsidTr="00AF010F">
        <w:trPr>
          <w:trHeight w:val="339"/>
        </w:trPr>
        <w:tc>
          <w:tcPr>
            <w:tcW w:w="988" w:type="dxa"/>
          </w:tcPr>
          <w:p w14:paraId="10146581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992" w:type="dxa"/>
          </w:tcPr>
          <w:p w14:paraId="7986AEC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3EEBC28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7591FAA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C4A859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2552" w:type="dxa"/>
          </w:tcPr>
          <w:p w14:paraId="51F36A9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57" w:type="dxa"/>
          </w:tcPr>
          <w:p w14:paraId="024CE505" w14:textId="235DD1F1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rpal </w:t>
            </w:r>
            <w:r w:rsidR="00AF010F"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nnel</w:t>
            </w: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2404" w:type="dxa"/>
          </w:tcPr>
          <w:p w14:paraId="5AFAB33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27ED2F6C" w14:textId="77777777" w:rsidTr="00AF010F">
        <w:trPr>
          <w:trHeight w:val="339"/>
        </w:trPr>
        <w:tc>
          <w:tcPr>
            <w:tcW w:w="988" w:type="dxa"/>
          </w:tcPr>
          <w:p w14:paraId="139C520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</w:tcPr>
          <w:p w14:paraId="6F02D9B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5B6703CA" w14:textId="45D20C55" w:rsidR="00E13D1B" w:rsidRPr="005B3624" w:rsidRDefault="005B362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1A09532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72C78875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552" w:type="dxa"/>
          </w:tcPr>
          <w:p w14:paraId="6BCADE6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57" w:type="dxa"/>
          </w:tcPr>
          <w:p w14:paraId="60C3C10E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50D21E9C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4AF1EF3F" w14:textId="77777777" w:rsidTr="00AF010F">
        <w:trPr>
          <w:trHeight w:val="339"/>
        </w:trPr>
        <w:tc>
          <w:tcPr>
            <w:tcW w:w="988" w:type="dxa"/>
          </w:tcPr>
          <w:p w14:paraId="5141198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</w:tcPr>
          <w:p w14:paraId="497D1AF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5F808E8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61E7F913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1B4B44AB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2552" w:type="dxa"/>
          </w:tcPr>
          <w:p w14:paraId="319603C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557" w:type="dxa"/>
          </w:tcPr>
          <w:p w14:paraId="631BB0D9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385C6094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13D1B" w:rsidRPr="005B3624" w14:paraId="5C42AB97" w14:textId="77777777" w:rsidTr="00AF010F">
        <w:trPr>
          <w:trHeight w:val="339"/>
        </w:trPr>
        <w:tc>
          <w:tcPr>
            <w:tcW w:w="988" w:type="dxa"/>
          </w:tcPr>
          <w:p w14:paraId="3E7429CA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</w:tcPr>
          <w:p w14:paraId="0974056D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709" w:type="dxa"/>
          </w:tcPr>
          <w:p w14:paraId="4300CE4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10F790E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126" w:type="dxa"/>
          </w:tcPr>
          <w:p w14:paraId="047DDBF6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2552" w:type="dxa"/>
          </w:tcPr>
          <w:p w14:paraId="6B6C2622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7" w:type="dxa"/>
          </w:tcPr>
          <w:p w14:paraId="2EFFE847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Lumbar Spinal Stenosis</w:t>
            </w:r>
          </w:p>
        </w:tc>
        <w:tc>
          <w:tcPr>
            <w:tcW w:w="2404" w:type="dxa"/>
          </w:tcPr>
          <w:p w14:paraId="2A7EC46F" w14:textId="77777777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odipine, Bisoprolol</w:t>
            </w:r>
          </w:p>
        </w:tc>
      </w:tr>
      <w:tr w:rsidR="00E13D1B" w:rsidRPr="005B3624" w14:paraId="1179143D" w14:textId="77777777" w:rsidTr="00AF010F">
        <w:trPr>
          <w:trHeight w:val="339"/>
        </w:trPr>
        <w:tc>
          <w:tcPr>
            <w:tcW w:w="988" w:type="dxa"/>
          </w:tcPr>
          <w:p w14:paraId="0099695B" w14:textId="3876E684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</w:tcPr>
          <w:p w14:paraId="186B80C8" w14:textId="75A65D20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6F383F63" w14:textId="425CE89B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5BE4B049" w14:textId="050B5E6F" w:rsidR="00E13D1B" w:rsidRPr="005B3624" w:rsidRDefault="005B362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tis</w:t>
            </w:r>
          </w:p>
        </w:tc>
        <w:tc>
          <w:tcPr>
            <w:tcW w:w="2126" w:type="dxa"/>
          </w:tcPr>
          <w:p w14:paraId="6F4BD7BA" w14:textId="3159F3A6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2552" w:type="dxa"/>
          </w:tcPr>
          <w:p w14:paraId="4B9FFA66" w14:textId="071ED1F8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557" w:type="dxa"/>
          </w:tcPr>
          <w:p w14:paraId="5355F066" w14:textId="65882DF1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Type 2 Diabetes, Hypercholesterolemia,  Rheumatoid Arthritis</w:t>
            </w:r>
          </w:p>
        </w:tc>
        <w:tc>
          <w:tcPr>
            <w:tcW w:w="2404" w:type="dxa"/>
          </w:tcPr>
          <w:p w14:paraId="22F44EA0" w14:textId="078F5371" w:rsidR="00E13D1B" w:rsidRPr="005B3624" w:rsidRDefault="00E13D1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enolol, Furosemide, Metformin, Hydroxyurea, Atorvastatin</w:t>
            </w:r>
          </w:p>
        </w:tc>
      </w:tr>
      <w:tr w:rsidR="00E13D1B" w:rsidRPr="005B3624" w14:paraId="53CF803C" w14:textId="77777777" w:rsidTr="00AF010F">
        <w:trPr>
          <w:trHeight w:val="339"/>
        </w:trPr>
        <w:tc>
          <w:tcPr>
            <w:tcW w:w="988" w:type="dxa"/>
          </w:tcPr>
          <w:p w14:paraId="5167C1A2" w14:textId="7CC524DF" w:rsidR="00E13D1B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2</w:t>
            </w:r>
          </w:p>
        </w:tc>
        <w:tc>
          <w:tcPr>
            <w:tcW w:w="992" w:type="dxa"/>
          </w:tcPr>
          <w:p w14:paraId="147C4051" w14:textId="334BEC30" w:rsidR="00E13D1B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7DBC1C71" w14:textId="02B0AF27" w:rsidR="00E13D1B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349C2405" w14:textId="54582424" w:rsidR="00E13D1B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MN</w:t>
            </w:r>
            <w:proofErr w:type="spellEnd"/>
          </w:p>
        </w:tc>
        <w:tc>
          <w:tcPr>
            <w:tcW w:w="2126" w:type="dxa"/>
          </w:tcPr>
          <w:p w14:paraId="651EAF27" w14:textId="514DAAB1" w:rsidR="00E13D1B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2552" w:type="dxa"/>
          </w:tcPr>
          <w:p w14:paraId="6532551D" w14:textId="55D43174" w:rsidR="00E13D1B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2557" w:type="dxa"/>
          </w:tcPr>
          <w:p w14:paraId="56F83398" w14:textId="63C46456" w:rsidR="00E13D1B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0AE023F1" w14:textId="7BE01352" w:rsidR="00E13D1B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79132C" w:rsidRPr="005B3624" w14:paraId="2B1B2E1B" w14:textId="77777777" w:rsidTr="00AF010F">
        <w:trPr>
          <w:trHeight w:val="339"/>
        </w:trPr>
        <w:tc>
          <w:tcPr>
            <w:tcW w:w="988" w:type="dxa"/>
          </w:tcPr>
          <w:p w14:paraId="1EA9FB8F" w14:textId="2BEA941E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992" w:type="dxa"/>
          </w:tcPr>
          <w:p w14:paraId="7A245D3C" w14:textId="3A05DDBF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6019C127" w14:textId="0E18AE60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5713E6D5" w14:textId="61B436FA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aacs syndrome with anti-CASPR2 antibodies</w:t>
            </w:r>
          </w:p>
        </w:tc>
        <w:tc>
          <w:tcPr>
            <w:tcW w:w="2126" w:type="dxa"/>
          </w:tcPr>
          <w:p w14:paraId="318B6846" w14:textId="130C4164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2552" w:type="dxa"/>
          </w:tcPr>
          <w:p w14:paraId="4C2C18AD" w14:textId="58355100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557" w:type="dxa"/>
          </w:tcPr>
          <w:p w14:paraId="52BB771E" w14:textId="19180B12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Hypercholesterolemia, Type 2 Diabetes, Auto-immune Myasthenia gravis, Atrial Fibrillation</w:t>
            </w:r>
          </w:p>
        </w:tc>
        <w:tc>
          <w:tcPr>
            <w:tcW w:w="2404" w:type="dxa"/>
          </w:tcPr>
          <w:p w14:paraId="7CD5A4AB" w14:textId="32909A7D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benonium</w:t>
            </w:r>
            <w:proofErr w:type="spellEnd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Rivaroxaban, Perindopril, Amlodipine</w:t>
            </w:r>
          </w:p>
        </w:tc>
      </w:tr>
      <w:tr w:rsidR="0079132C" w:rsidRPr="005B3624" w14:paraId="4228788C" w14:textId="77777777" w:rsidTr="00AF010F">
        <w:trPr>
          <w:trHeight w:val="339"/>
        </w:trPr>
        <w:tc>
          <w:tcPr>
            <w:tcW w:w="988" w:type="dxa"/>
          </w:tcPr>
          <w:p w14:paraId="14C0D2E7" w14:textId="537C20E7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992" w:type="dxa"/>
          </w:tcPr>
          <w:p w14:paraId="4467A92E" w14:textId="73AAA556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57D22B91" w14:textId="7495CDD9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34DE3C0F" w14:textId="691729BE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-immune myasthenia gravis</w:t>
            </w:r>
          </w:p>
        </w:tc>
        <w:tc>
          <w:tcPr>
            <w:tcW w:w="2126" w:type="dxa"/>
          </w:tcPr>
          <w:p w14:paraId="4CB2D1E2" w14:textId="79AF2039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2552" w:type="dxa"/>
          </w:tcPr>
          <w:p w14:paraId="032A9B0E" w14:textId="4E7435A0" w:rsidR="0079132C" w:rsidRPr="005B3624" w:rsidRDefault="007913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57" w:type="dxa"/>
          </w:tcPr>
          <w:p w14:paraId="148B144C" w14:textId="7B72C596" w:rsidR="0079132C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404" w:type="dxa"/>
          </w:tcPr>
          <w:p w14:paraId="36966188" w14:textId="4DF6F1E4" w:rsidR="0079132C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besartan, Hydrochlorothiazide</w:t>
            </w:r>
          </w:p>
        </w:tc>
      </w:tr>
      <w:tr w:rsidR="007F2029" w:rsidRPr="005B3624" w14:paraId="39C88C5D" w14:textId="77777777" w:rsidTr="00AF010F">
        <w:trPr>
          <w:trHeight w:val="339"/>
        </w:trPr>
        <w:tc>
          <w:tcPr>
            <w:tcW w:w="988" w:type="dxa"/>
          </w:tcPr>
          <w:p w14:paraId="7020A2E4" w14:textId="3E2F9E95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</w:tcPr>
          <w:p w14:paraId="2F15E5B6" w14:textId="0DC3FCB4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761A4BB5" w14:textId="32C24023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69D761BA" w14:textId="612341C6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ign fasciculation syndrome</w:t>
            </w:r>
          </w:p>
        </w:tc>
        <w:tc>
          <w:tcPr>
            <w:tcW w:w="2126" w:type="dxa"/>
          </w:tcPr>
          <w:p w14:paraId="06CD09E5" w14:textId="615BDF4E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2552" w:type="dxa"/>
          </w:tcPr>
          <w:p w14:paraId="03014A32" w14:textId="1C92AA2D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57" w:type="dxa"/>
          </w:tcPr>
          <w:p w14:paraId="638815E3" w14:textId="640C3F3C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76BC885F" w14:textId="6967E97C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7F2029" w:rsidRPr="005B3624" w14:paraId="50B5AA7E" w14:textId="77777777" w:rsidTr="00AF010F">
        <w:trPr>
          <w:trHeight w:val="339"/>
        </w:trPr>
        <w:tc>
          <w:tcPr>
            <w:tcW w:w="988" w:type="dxa"/>
          </w:tcPr>
          <w:p w14:paraId="03E9F2FD" w14:textId="7F695801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992" w:type="dxa"/>
          </w:tcPr>
          <w:p w14:paraId="411B8271" w14:textId="36BC8F13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5767FB2C" w14:textId="7AC9A9EF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4B1BA3D2" w14:textId="7DB06630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neurologic disorder</w:t>
            </w:r>
          </w:p>
        </w:tc>
        <w:tc>
          <w:tcPr>
            <w:tcW w:w="2126" w:type="dxa"/>
          </w:tcPr>
          <w:p w14:paraId="7E688B26" w14:textId="1BAE1F15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2552" w:type="dxa"/>
          </w:tcPr>
          <w:p w14:paraId="0BAF252C" w14:textId="01EB3369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557" w:type="dxa"/>
          </w:tcPr>
          <w:p w14:paraId="5931BFE8" w14:textId="2C4348B4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649C0697" w14:textId="51836032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7F2029" w:rsidRPr="005B3624" w14:paraId="3031F659" w14:textId="77777777" w:rsidTr="00AF010F">
        <w:trPr>
          <w:trHeight w:val="339"/>
        </w:trPr>
        <w:tc>
          <w:tcPr>
            <w:tcW w:w="988" w:type="dxa"/>
          </w:tcPr>
          <w:p w14:paraId="17B9A729" w14:textId="16956D71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992" w:type="dxa"/>
          </w:tcPr>
          <w:p w14:paraId="484E83F8" w14:textId="46B53867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0729A427" w14:textId="3141A5AE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638B2496" w14:textId="04C9E323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neurologic disorder</w:t>
            </w:r>
          </w:p>
        </w:tc>
        <w:tc>
          <w:tcPr>
            <w:tcW w:w="2126" w:type="dxa"/>
          </w:tcPr>
          <w:p w14:paraId="6C078613" w14:textId="7E54C389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2552" w:type="dxa"/>
          </w:tcPr>
          <w:p w14:paraId="77AF8335" w14:textId="28E0289C" w:rsidR="007F2029" w:rsidRPr="005B3624" w:rsidRDefault="007F202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2557" w:type="dxa"/>
          </w:tcPr>
          <w:p w14:paraId="23496F48" w14:textId="2CF3DEB8" w:rsidR="007F2029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ign Prostatic Hyperplasia</w:t>
            </w:r>
          </w:p>
        </w:tc>
        <w:tc>
          <w:tcPr>
            <w:tcW w:w="2404" w:type="dxa"/>
          </w:tcPr>
          <w:p w14:paraId="533EEDB4" w14:textId="09161B4A" w:rsidR="007F2029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</w:t>
            </w:r>
          </w:p>
        </w:tc>
      </w:tr>
      <w:tr w:rsidR="00B022C2" w:rsidRPr="005B3624" w14:paraId="263E3162" w14:textId="77777777" w:rsidTr="00AF010F">
        <w:trPr>
          <w:trHeight w:val="339"/>
        </w:trPr>
        <w:tc>
          <w:tcPr>
            <w:tcW w:w="988" w:type="dxa"/>
          </w:tcPr>
          <w:p w14:paraId="3B1F319C" w14:textId="0A286238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14:paraId="36BF0749" w14:textId="13B8B540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59875EA6" w14:textId="300E0D73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3946EC0F" w14:textId="62AAE6AD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ign fasciculation syndrome</w:t>
            </w:r>
          </w:p>
        </w:tc>
        <w:tc>
          <w:tcPr>
            <w:tcW w:w="2126" w:type="dxa"/>
          </w:tcPr>
          <w:p w14:paraId="70DAC88C" w14:textId="399D9766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2552" w:type="dxa"/>
          </w:tcPr>
          <w:p w14:paraId="144C9F8B" w14:textId="5F371109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2557" w:type="dxa"/>
          </w:tcPr>
          <w:p w14:paraId="5A915490" w14:textId="41FDB91D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hma, Meniere's Disease, Hypercholesterolemia</w:t>
            </w:r>
          </w:p>
        </w:tc>
        <w:tc>
          <w:tcPr>
            <w:tcW w:w="2404" w:type="dxa"/>
          </w:tcPr>
          <w:p w14:paraId="1465F394" w14:textId="228803FB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butamol</w:t>
            </w:r>
          </w:p>
        </w:tc>
      </w:tr>
      <w:tr w:rsidR="00B022C2" w:rsidRPr="005B3624" w14:paraId="538E061A" w14:textId="77777777" w:rsidTr="00AF010F">
        <w:trPr>
          <w:trHeight w:val="339"/>
        </w:trPr>
        <w:tc>
          <w:tcPr>
            <w:tcW w:w="988" w:type="dxa"/>
          </w:tcPr>
          <w:p w14:paraId="71008FEA" w14:textId="5BD3D70D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992" w:type="dxa"/>
          </w:tcPr>
          <w:p w14:paraId="3D9DE5A4" w14:textId="59E230BC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6D7F9220" w14:textId="5574826C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5215D5C0" w14:textId="44F56B33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honia due to nasal septum deviation</w:t>
            </w:r>
          </w:p>
        </w:tc>
        <w:tc>
          <w:tcPr>
            <w:tcW w:w="2126" w:type="dxa"/>
          </w:tcPr>
          <w:p w14:paraId="2AB617F8" w14:textId="61B5FB6C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552" w:type="dxa"/>
          </w:tcPr>
          <w:p w14:paraId="26C24A2E" w14:textId="1D7B439D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57" w:type="dxa"/>
          </w:tcPr>
          <w:p w14:paraId="06A48C53" w14:textId="350C5A8A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404" w:type="dxa"/>
          </w:tcPr>
          <w:p w14:paraId="71A7F5CF" w14:textId="68AB90B2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bivolol, Aspirin, Perindopril</w:t>
            </w:r>
          </w:p>
        </w:tc>
      </w:tr>
      <w:tr w:rsidR="00B022C2" w:rsidRPr="005B3624" w14:paraId="7CF5443D" w14:textId="77777777" w:rsidTr="00AF010F">
        <w:trPr>
          <w:trHeight w:val="339"/>
        </w:trPr>
        <w:tc>
          <w:tcPr>
            <w:tcW w:w="988" w:type="dxa"/>
          </w:tcPr>
          <w:p w14:paraId="5DBCF84D" w14:textId="282A2F30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992" w:type="dxa"/>
          </w:tcPr>
          <w:p w14:paraId="358E8AA6" w14:textId="0BD882FB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3869D2A1" w14:textId="0C258A97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4EC23989" w14:textId="38D7434D" w:rsidR="00B022C2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 myopathy</w:t>
            </w:r>
          </w:p>
        </w:tc>
        <w:tc>
          <w:tcPr>
            <w:tcW w:w="2126" w:type="dxa"/>
          </w:tcPr>
          <w:p w14:paraId="0C262ED0" w14:textId="697DC6AC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2552" w:type="dxa"/>
          </w:tcPr>
          <w:p w14:paraId="2FDEA693" w14:textId="20C3AA4E" w:rsidR="00B022C2" w:rsidRPr="005B3624" w:rsidRDefault="00B022C2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7" w:type="dxa"/>
          </w:tcPr>
          <w:p w14:paraId="0BA9140C" w14:textId="7AB98A28" w:rsidR="00B022C2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D,  Chronic Veinous Insufficiency</w:t>
            </w:r>
          </w:p>
        </w:tc>
        <w:tc>
          <w:tcPr>
            <w:tcW w:w="2404" w:type="dxa"/>
          </w:tcPr>
          <w:p w14:paraId="7072BE23" w14:textId="3EBA3274" w:rsidR="00B022C2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eprazole</w:t>
            </w:r>
          </w:p>
        </w:tc>
      </w:tr>
      <w:tr w:rsidR="00CB142C" w:rsidRPr="005B3624" w14:paraId="57D39221" w14:textId="77777777" w:rsidTr="00AF010F">
        <w:trPr>
          <w:trHeight w:val="339"/>
        </w:trPr>
        <w:tc>
          <w:tcPr>
            <w:tcW w:w="988" w:type="dxa"/>
          </w:tcPr>
          <w:p w14:paraId="2465C9D4" w14:textId="2C50A4CF" w:rsidR="00CB142C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992" w:type="dxa"/>
          </w:tcPr>
          <w:p w14:paraId="6FFC87D4" w14:textId="2CE70D1C" w:rsidR="00CB142C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45F3CA99" w14:textId="21E442B6" w:rsidR="00CB142C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34B02FB7" w14:textId="6D098946" w:rsidR="00CB142C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-immune myasthenia gravis</w:t>
            </w:r>
          </w:p>
        </w:tc>
        <w:tc>
          <w:tcPr>
            <w:tcW w:w="2126" w:type="dxa"/>
          </w:tcPr>
          <w:p w14:paraId="66235B0A" w14:textId="7C294DE3" w:rsidR="00CB142C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2552" w:type="dxa"/>
          </w:tcPr>
          <w:p w14:paraId="75688D7C" w14:textId="579DEEAE" w:rsidR="00CB142C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557" w:type="dxa"/>
          </w:tcPr>
          <w:p w14:paraId="4708BBBE" w14:textId="1FADB1B6" w:rsidR="00CB142C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Hypothyroidism, OSAS</w:t>
            </w:r>
          </w:p>
        </w:tc>
        <w:tc>
          <w:tcPr>
            <w:tcW w:w="2404" w:type="dxa"/>
          </w:tcPr>
          <w:p w14:paraId="35173EDE" w14:textId="38F0BDED" w:rsidR="00CB142C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thyroxine, Perindopril</w:t>
            </w:r>
          </w:p>
        </w:tc>
      </w:tr>
      <w:tr w:rsidR="00CB142C" w:rsidRPr="005B3624" w14:paraId="0A799936" w14:textId="77777777" w:rsidTr="00AF010F">
        <w:trPr>
          <w:trHeight w:val="339"/>
        </w:trPr>
        <w:tc>
          <w:tcPr>
            <w:tcW w:w="988" w:type="dxa"/>
          </w:tcPr>
          <w:p w14:paraId="1C4828AC" w14:textId="30F72A52" w:rsidR="00CB142C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992" w:type="dxa"/>
          </w:tcPr>
          <w:p w14:paraId="174D18BE" w14:textId="3B7EE1E4" w:rsidR="00CB142C" w:rsidRPr="005B3624" w:rsidRDefault="00CB142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03BAE4BA" w14:textId="11B3BCD5" w:rsidR="00CB142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33E573C9" w14:textId="4941B43F" w:rsidR="00CB142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ial dystonia</w:t>
            </w:r>
          </w:p>
        </w:tc>
        <w:tc>
          <w:tcPr>
            <w:tcW w:w="2126" w:type="dxa"/>
          </w:tcPr>
          <w:p w14:paraId="0497B30D" w14:textId="4EEE2B26" w:rsidR="00CB142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2552" w:type="dxa"/>
          </w:tcPr>
          <w:p w14:paraId="4ABCA2B5" w14:textId="185C29EC" w:rsidR="00CB142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557" w:type="dxa"/>
          </w:tcPr>
          <w:p w14:paraId="41BAE14E" w14:textId="3D4E2744" w:rsidR="00CB142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3962483A" w14:textId="39ACBC2E" w:rsidR="00CB142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A4716C" w:rsidRPr="005B3624" w14:paraId="2118187C" w14:textId="77777777" w:rsidTr="00AF010F">
        <w:trPr>
          <w:trHeight w:val="339"/>
        </w:trPr>
        <w:tc>
          <w:tcPr>
            <w:tcW w:w="988" w:type="dxa"/>
          </w:tcPr>
          <w:p w14:paraId="300EDEFB" w14:textId="4AD34F31" w:rsidR="00A4716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992" w:type="dxa"/>
          </w:tcPr>
          <w:p w14:paraId="458D14DB" w14:textId="38DC0BAB" w:rsidR="00A4716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5065EEF3" w14:textId="6CB85F8F" w:rsidR="00A4716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718CAE80" w14:textId="17185FC5" w:rsidR="00A4716C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-immune myasthenia gravis</w:t>
            </w:r>
          </w:p>
        </w:tc>
        <w:tc>
          <w:tcPr>
            <w:tcW w:w="2126" w:type="dxa"/>
          </w:tcPr>
          <w:p w14:paraId="3D0F569E" w14:textId="6A44EB29" w:rsidR="00A4716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2552" w:type="dxa"/>
          </w:tcPr>
          <w:p w14:paraId="107AB774" w14:textId="70FE739C" w:rsidR="00A4716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557" w:type="dxa"/>
          </w:tcPr>
          <w:p w14:paraId="4EDC9EA1" w14:textId="65EC2F55" w:rsidR="00A4716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pertension, Type 1 Diabetes, </w:t>
            </w:r>
            <w:proofErr w:type="spellStart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ermer's</w:t>
            </w:r>
            <w:proofErr w:type="spellEnd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ease</w:t>
            </w:r>
          </w:p>
        </w:tc>
        <w:tc>
          <w:tcPr>
            <w:tcW w:w="2404" w:type="dxa"/>
          </w:tcPr>
          <w:p w14:paraId="00BE56E4" w14:textId="4F3EB875" w:rsidR="00A4716C" w:rsidRPr="005B3624" w:rsidRDefault="00A4716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odipine</w:t>
            </w:r>
            <w:r w:rsidR="00EA26D5"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tformin, Vitamin B12, Pantoprazole</w:t>
            </w:r>
          </w:p>
        </w:tc>
      </w:tr>
      <w:tr w:rsidR="00EA26D5" w:rsidRPr="005B3624" w14:paraId="04F5969D" w14:textId="77777777" w:rsidTr="00AF010F">
        <w:trPr>
          <w:trHeight w:val="339"/>
        </w:trPr>
        <w:tc>
          <w:tcPr>
            <w:tcW w:w="988" w:type="dxa"/>
          </w:tcPr>
          <w:p w14:paraId="6E0AA729" w14:textId="76EC25F5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</w:tcPr>
          <w:p w14:paraId="29BBCC34" w14:textId="6C64AA68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2495A78E" w14:textId="6CEA544F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1C49C310" w14:textId="47DF45AC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focal motor neuropathy</w:t>
            </w:r>
          </w:p>
        </w:tc>
        <w:tc>
          <w:tcPr>
            <w:tcW w:w="2126" w:type="dxa"/>
          </w:tcPr>
          <w:p w14:paraId="54CCF36F" w14:textId="525828E8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2552" w:type="dxa"/>
          </w:tcPr>
          <w:p w14:paraId="55A3D31F" w14:textId="1B262D51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557" w:type="dxa"/>
          </w:tcPr>
          <w:p w14:paraId="08E73863" w14:textId="354681E9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, Hypercholesterolemia</w:t>
            </w:r>
          </w:p>
        </w:tc>
        <w:tc>
          <w:tcPr>
            <w:tcW w:w="2404" w:type="dxa"/>
          </w:tcPr>
          <w:p w14:paraId="296AE590" w14:textId="23CD7225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oxetin</w:t>
            </w:r>
            <w:proofErr w:type="spellEnd"/>
          </w:p>
        </w:tc>
      </w:tr>
      <w:tr w:rsidR="00EA26D5" w:rsidRPr="005B3624" w14:paraId="77C26AE6" w14:textId="77777777" w:rsidTr="00AF010F">
        <w:trPr>
          <w:trHeight w:val="339"/>
        </w:trPr>
        <w:tc>
          <w:tcPr>
            <w:tcW w:w="988" w:type="dxa"/>
          </w:tcPr>
          <w:p w14:paraId="1D1BDCB2" w14:textId="299DDFD2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</w:tcPr>
          <w:p w14:paraId="50EE5954" w14:textId="31D4E209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62E5BBFD" w14:textId="4EF05341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2269B5E6" w14:textId="1D1EC170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-immune myasthenia gravis</w:t>
            </w:r>
          </w:p>
        </w:tc>
        <w:tc>
          <w:tcPr>
            <w:tcW w:w="2126" w:type="dxa"/>
          </w:tcPr>
          <w:p w14:paraId="4C73FBFD" w14:textId="1FE0AEE5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2552" w:type="dxa"/>
          </w:tcPr>
          <w:p w14:paraId="18970509" w14:textId="09A24DDA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557" w:type="dxa"/>
          </w:tcPr>
          <w:p w14:paraId="74A8E1DD" w14:textId="1D2127D2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besity, Canal </w:t>
            </w:r>
            <w:r w:rsidR="00AF010F"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nnel</w:t>
            </w: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2404" w:type="dxa"/>
          </w:tcPr>
          <w:p w14:paraId="0DEDD2F3" w14:textId="53DC9511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A26D5" w:rsidRPr="005B3624" w14:paraId="17245FC9" w14:textId="77777777" w:rsidTr="00AF010F">
        <w:trPr>
          <w:trHeight w:val="339"/>
        </w:trPr>
        <w:tc>
          <w:tcPr>
            <w:tcW w:w="988" w:type="dxa"/>
          </w:tcPr>
          <w:p w14:paraId="16ED5510" w14:textId="3BA599A5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</w:tcPr>
          <w:p w14:paraId="29E4F32C" w14:textId="38730F3D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4F51A6D7" w14:textId="311C6610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0A7A675E" w14:textId="16947AB3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neurologic disorder</w:t>
            </w:r>
          </w:p>
        </w:tc>
        <w:tc>
          <w:tcPr>
            <w:tcW w:w="2126" w:type="dxa"/>
          </w:tcPr>
          <w:p w14:paraId="14DC2BC9" w14:textId="4F6DE1D6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552" w:type="dxa"/>
          </w:tcPr>
          <w:p w14:paraId="5D887F0E" w14:textId="457DB2FF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57" w:type="dxa"/>
          </w:tcPr>
          <w:p w14:paraId="587F2F66" w14:textId="6A88E4F4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2404" w:type="dxa"/>
          </w:tcPr>
          <w:p w14:paraId="224A4ACD" w14:textId="0FF09687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A26D5" w:rsidRPr="005B3624" w14:paraId="58D49C2F" w14:textId="77777777" w:rsidTr="00AF010F">
        <w:trPr>
          <w:trHeight w:val="339"/>
        </w:trPr>
        <w:tc>
          <w:tcPr>
            <w:tcW w:w="988" w:type="dxa"/>
          </w:tcPr>
          <w:p w14:paraId="5444723D" w14:textId="010E3F28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992" w:type="dxa"/>
          </w:tcPr>
          <w:p w14:paraId="60DF837F" w14:textId="04F1FB4E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79C48A35" w14:textId="524295F5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03F702C0" w14:textId="0CBF0EB9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trous oxide intoxication</w:t>
            </w:r>
          </w:p>
        </w:tc>
        <w:tc>
          <w:tcPr>
            <w:tcW w:w="2126" w:type="dxa"/>
          </w:tcPr>
          <w:p w14:paraId="36313E04" w14:textId="433AC198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2552" w:type="dxa"/>
          </w:tcPr>
          <w:p w14:paraId="1A24F71F" w14:textId="6A233002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7" w:type="dxa"/>
          </w:tcPr>
          <w:p w14:paraId="172927AC" w14:textId="0F564CC0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20E3A8EF" w14:textId="3D18E624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EA26D5" w:rsidRPr="005B3624" w14:paraId="336E458C" w14:textId="77777777" w:rsidTr="00AF010F">
        <w:trPr>
          <w:trHeight w:val="339"/>
        </w:trPr>
        <w:tc>
          <w:tcPr>
            <w:tcW w:w="988" w:type="dxa"/>
          </w:tcPr>
          <w:p w14:paraId="540AAB2B" w14:textId="41749571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992" w:type="dxa"/>
          </w:tcPr>
          <w:p w14:paraId="38556A03" w14:textId="45C6FBBF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3FD0C351" w14:textId="7DB4AA19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46E1C62E" w14:textId="11154ADC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culopathy</w:t>
            </w:r>
          </w:p>
        </w:tc>
        <w:tc>
          <w:tcPr>
            <w:tcW w:w="2126" w:type="dxa"/>
          </w:tcPr>
          <w:p w14:paraId="5E7C9EB0" w14:textId="31A25F2E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2552" w:type="dxa"/>
          </w:tcPr>
          <w:p w14:paraId="6DE0A6D1" w14:textId="3D2A23CE" w:rsidR="00EA26D5" w:rsidRPr="005B3624" w:rsidRDefault="00EA26D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57" w:type="dxa"/>
          </w:tcPr>
          <w:p w14:paraId="5E6C9ACF" w14:textId="79F3D673" w:rsidR="00EA26D5" w:rsidRPr="005B3624" w:rsidRDefault="0051265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izomelic</w:t>
            </w:r>
            <w:proofErr w:type="spellEnd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eudopolyarthritis</w:t>
            </w:r>
            <w:proofErr w:type="spellEnd"/>
          </w:p>
        </w:tc>
        <w:tc>
          <w:tcPr>
            <w:tcW w:w="2404" w:type="dxa"/>
          </w:tcPr>
          <w:p w14:paraId="077BCCD9" w14:textId="5116DB60" w:rsidR="00EA26D5" w:rsidRPr="005B3624" w:rsidRDefault="0051265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512657" w:rsidRPr="005B3624" w14:paraId="15B1066A" w14:textId="77777777" w:rsidTr="00AF010F">
        <w:trPr>
          <w:trHeight w:val="339"/>
        </w:trPr>
        <w:tc>
          <w:tcPr>
            <w:tcW w:w="988" w:type="dxa"/>
          </w:tcPr>
          <w:p w14:paraId="1A9A7993" w14:textId="6754DE40" w:rsidR="00512657" w:rsidRPr="005B3624" w:rsidRDefault="0051265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992" w:type="dxa"/>
          </w:tcPr>
          <w:p w14:paraId="3336C2D6" w14:textId="7E6177F1" w:rsidR="00512657" w:rsidRPr="005B3624" w:rsidRDefault="0051265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56DD5BB1" w14:textId="7C4353F5" w:rsidR="00512657" w:rsidRPr="005B3624" w:rsidRDefault="0051265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051367E0" w14:textId="7B2CE645" w:rsidR="00512657" w:rsidRPr="005B3624" w:rsidRDefault="0051265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-immune myasthenia gravis</w:t>
            </w:r>
          </w:p>
        </w:tc>
        <w:tc>
          <w:tcPr>
            <w:tcW w:w="2126" w:type="dxa"/>
          </w:tcPr>
          <w:p w14:paraId="5484B64B" w14:textId="1E2ED811" w:rsidR="00512657" w:rsidRPr="005B3624" w:rsidRDefault="0051265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552" w:type="dxa"/>
          </w:tcPr>
          <w:p w14:paraId="025244C0" w14:textId="0578AF52" w:rsidR="00512657" w:rsidRPr="005B3624" w:rsidRDefault="0051265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557" w:type="dxa"/>
          </w:tcPr>
          <w:p w14:paraId="292423A3" w14:textId="2DF97DEE" w:rsidR="00512657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2404" w:type="dxa"/>
          </w:tcPr>
          <w:p w14:paraId="6A77EC4C" w14:textId="52E976E2" w:rsidR="00512657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nlafaxine</w:t>
            </w:r>
          </w:p>
        </w:tc>
      </w:tr>
      <w:tr w:rsidR="00C56559" w:rsidRPr="005B3624" w14:paraId="09C3CF00" w14:textId="77777777" w:rsidTr="00AF010F">
        <w:trPr>
          <w:trHeight w:val="339"/>
        </w:trPr>
        <w:tc>
          <w:tcPr>
            <w:tcW w:w="988" w:type="dxa"/>
          </w:tcPr>
          <w:p w14:paraId="2CC1EE5D" w14:textId="7B8B7740" w:rsidR="00C56559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992" w:type="dxa"/>
          </w:tcPr>
          <w:p w14:paraId="26E23F2D" w14:textId="0DF8FDEB" w:rsidR="00C56559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509E6F92" w14:textId="2431CE4E" w:rsidR="00C56559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692B2627" w14:textId="751B50C9" w:rsidR="00C56559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algic amyotrophy</w:t>
            </w:r>
          </w:p>
        </w:tc>
        <w:tc>
          <w:tcPr>
            <w:tcW w:w="2126" w:type="dxa"/>
          </w:tcPr>
          <w:p w14:paraId="37639882" w14:textId="75E77B57" w:rsidR="00C56559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2552" w:type="dxa"/>
          </w:tcPr>
          <w:p w14:paraId="02DE941D" w14:textId="4C73B7D5" w:rsidR="00C56559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57" w:type="dxa"/>
          </w:tcPr>
          <w:p w14:paraId="2FE4CAB1" w14:textId="7B534465" w:rsidR="00C56559" w:rsidRPr="005B3624" w:rsidRDefault="00AF010F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  <w:r w:rsidR="00C56559"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PD</w:t>
            </w:r>
          </w:p>
        </w:tc>
        <w:tc>
          <w:tcPr>
            <w:tcW w:w="2404" w:type="dxa"/>
          </w:tcPr>
          <w:p w14:paraId="7740BDF1" w14:textId="5F9063CC" w:rsidR="00C56559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odipine, Bisoprolol, Tiotropium</w:t>
            </w:r>
          </w:p>
        </w:tc>
      </w:tr>
      <w:tr w:rsidR="00C56559" w:rsidRPr="005B3624" w14:paraId="26B13B26" w14:textId="77777777" w:rsidTr="00AF010F">
        <w:trPr>
          <w:trHeight w:val="339"/>
        </w:trPr>
        <w:tc>
          <w:tcPr>
            <w:tcW w:w="988" w:type="dxa"/>
          </w:tcPr>
          <w:p w14:paraId="45DCF9D0" w14:textId="6F4BC858" w:rsidR="00C56559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992" w:type="dxa"/>
          </w:tcPr>
          <w:p w14:paraId="496870A9" w14:textId="67D32008" w:rsidR="00C56559" w:rsidRPr="005B3624" w:rsidRDefault="00C56559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46B6E3E7" w14:textId="01B41EBD" w:rsidR="00C56559" w:rsidRPr="005B3624" w:rsidRDefault="00C1221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7151ECF5" w14:textId="3D2461E4" w:rsidR="00C56559" w:rsidRPr="005B3624" w:rsidRDefault="00C1221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hexia</w:t>
            </w:r>
          </w:p>
        </w:tc>
        <w:tc>
          <w:tcPr>
            <w:tcW w:w="2126" w:type="dxa"/>
          </w:tcPr>
          <w:p w14:paraId="6EFC5D40" w14:textId="40D0DF03" w:rsidR="00C56559" w:rsidRPr="005B3624" w:rsidRDefault="00C1221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2552" w:type="dxa"/>
          </w:tcPr>
          <w:p w14:paraId="62924FF7" w14:textId="62456B40" w:rsidR="00C56559" w:rsidRPr="005B3624" w:rsidRDefault="00C1221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557" w:type="dxa"/>
          </w:tcPr>
          <w:p w14:paraId="2212B057" w14:textId="38D6A370" w:rsidR="00C56559" w:rsidRPr="005B3624" w:rsidRDefault="00C1221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ial Fibrillation, COPD, GERD</w:t>
            </w:r>
          </w:p>
        </w:tc>
        <w:tc>
          <w:tcPr>
            <w:tcW w:w="2404" w:type="dxa"/>
          </w:tcPr>
          <w:p w14:paraId="4203CBE0" w14:textId="2D943132" w:rsidR="00C56559" w:rsidRPr="005B3624" w:rsidRDefault="00C1221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ixaban, Pantoprazole, Ipratropium</w:t>
            </w:r>
            <w:r w:rsidR="00597C54"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 Budesonide/Formoterol</w:t>
            </w:r>
          </w:p>
        </w:tc>
      </w:tr>
      <w:tr w:rsidR="00597C54" w:rsidRPr="005B3624" w14:paraId="65F0C6FA" w14:textId="77777777" w:rsidTr="00AF010F">
        <w:trPr>
          <w:trHeight w:val="339"/>
        </w:trPr>
        <w:tc>
          <w:tcPr>
            <w:tcW w:w="988" w:type="dxa"/>
          </w:tcPr>
          <w:p w14:paraId="2F305485" w14:textId="7EA87B79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2</w:t>
            </w:r>
          </w:p>
        </w:tc>
        <w:tc>
          <w:tcPr>
            <w:tcW w:w="992" w:type="dxa"/>
          </w:tcPr>
          <w:p w14:paraId="6C274FAD" w14:textId="0A905D38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3B288620" w14:textId="5F54F44D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1CAE5138" w14:textId="433380CF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neurologic disorder</w:t>
            </w:r>
          </w:p>
        </w:tc>
        <w:tc>
          <w:tcPr>
            <w:tcW w:w="2126" w:type="dxa"/>
          </w:tcPr>
          <w:p w14:paraId="666E91C8" w14:textId="2FA5A755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2552" w:type="dxa"/>
          </w:tcPr>
          <w:p w14:paraId="3ADB8797" w14:textId="0111246D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557" w:type="dxa"/>
          </w:tcPr>
          <w:p w14:paraId="12ED6ED8" w14:textId="78AAC88C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39C216C8" w14:textId="1D4845CF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597C54" w:rsidRPr="005B3624" w14:paraId="4D7F074F" w14:textId="77777777" w:rsidTr="00AF010F">
        <w:trPr>
          <w:trHeight w:val="339"/>
        </w:trPr>
        <w:tc>
          <w:tcPr>
            <w:tcW w:w="988" w:type="dxa"/>
          </w:tcPr>
          <w:p w14:paraId="1E7D1F0F" w14:textId="45781AC5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992" w:type="dxa"/>
          </w:tcPr>
          <w:p w14:paraId="411D3866" w14:textId="6B4D17D2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19097281" w14:textId="0FC0C1C3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1A7A835A" w14:textId="52ABDACA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tis</w:t>
            </w:r>
          </w:p>
        </w:tc>
        <w:tc>
          <w:tcPr>
            <w:tcW w:w="2126" w:type="dxa"/>
          </w:tcPr>
          <w:p w14:paraId="690DC7EB" w14:textId="633261A1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2552" w:type="dxa"/>
          </w:tcPr>
          <w:p w14:paraId="50BB735D" w14:textId="6AE5DF9F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7" w:type="dxa"/>
          </w:tcPr>
          <w:p w14:paraId="42458D54" w14:textId="1AC931DF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D, COPD</w:t>
            </w:r>
          </w:p>
        </w:tc>
        <w:tc>
          <w:tcPr>
            <w:tcW w:w="2404" w:type="dxa"/>
          </w:tcPr>
          <w:p w14:paraId="014BA17E" w14:textId="1477D615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eprazole,  Budesonide/Formoterol</w:t>
            </w:r>
          </w:p>
        </w:tc>
      </w:tr>
      <w:tr w:rsidR="00597C54" w:rsidRPr="005B3624" w14:paraId="2A73B5BD" w14:textId="77777777" w:rsidTr="00AF010F">
        <w:trPr>
          <w:trHeight w:val="339"/>
        </w:trPr>
        <w:tc>
          <w:tcPr>
            <w:tcW w:w="988" w:type="dxa"/>
          </w:tcPr>
          <w:p w14:paraId="6A7ECD00" w14:textId="6039EEA3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992" w:type="dxa"/>
          </w:tcPr>
          <w:p w14:paraId="1D8B58FC" w14:textId="61B61F7C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05E1892D" w14:textId="22E2B543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38583DB8" w14:textId="138099F6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ign fasciculation syndrome</w:t>
            </w:r>
          </w:p>
        </w:tc>
        <w:tc>
          <w:tcPr>
            <w:tcW w:w="2126" w:type="dxa"/>
          </w:tcPr>
          <w:p w14:paraId="2C44826D" w14:textId="20E46C30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2552" w:type="dxa"/>
          </w:tcPr>
          <w:p w14:paraId="5B4C6D7B" w14:textId="7125795E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7" w:type="dxa"/>
          </w:tcPr>
          <w:p w14:paraId="1E10F861" w14:textId="3ABEE558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graine, Carpal </w:t>
            </w:r>
            <w:r w:rsidR="00AF010F"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nnel</w:t>
            </w: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ndrome</w:t>
            </w:r>
          </w:p>
        </w:tc>
        <w:tc>
          <w:tcPr>
            <w:tcW w:w="2404" w:type="dxa"/>
          </w:tcPr>
          <w:p w14:paraId="0C155BE9" w14:textId="15C3DD6C" w:rsidR="00597C54" w:rsidRPr="005B3624" w:rsidRDefault="00597C5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</w:t>
            </w:r>
          </w:p>
        </w:tc>
      </w:tr>
      <w:tr w:rsidR="00C718EC" w:rsidRPr="005B3624" w14:paraId="450A15B7" w14:textId="77777777" w:rsidTr="00AF010F">
        <w:trPr>
          <w:trHeight w:val="339"/>
        </w:trPr>
        <w:tc>
          <w:tcPr>
            <w:tcW w:w="988" w:type="dxa"/>
          </w:tcPr>
          <w:p w14:paraId="2424F388" w14:textId="41D545A1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992" w:type="dxa"/>
          </w:tcPr>
          <w:p w14:paraId="389F640D" w14:textId="366C839C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55CE10AD" w14:textId="7C01C957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5D62A166" w14:textId="4D3A23E6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tis</w:t>
            </w:r>
          </w:p>
        </w:tc>
        <w:tc>
          <w:tcPr>
            <w:tcW w:w="2126" w:type="dxa"/>
          </w:tcPr>
          <w:p w14:paraId="2BD6BD1E" w14:textId="76B1ADB8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2552" w:type="dxa"/>
          </w:tcPr>
          <w:p w14:paraId="6821F36D" w14:textId="19626501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557" w:type="dxa"/>
          </w:tcPr>
          <w:p w14:paraId="79847A08" w14:textId="04E71A87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lower limbs radiculopathy</w:t>
            </w:r>
          </w:p>
        </w:tc>
        <w:tc>
          <w:tcPr>
            <w:tcW w:w="2404" w:type="dxa"/>
          </w:tcPr>
          <w:p w14:paraId="6A4A7226" w14:textId="35BF3781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ndopril, Aspirin</w:t>
            </w:r>
          </w:p>
        </w:tc>
      </w:tr>
      <w:tr w:rsidR="00C718EC" w:rsidRPr="005B3624" w14:paraId="79B9A050" w14:textId="77777777" w:rsidTr="00AF010F">
        <w:trPr>
          <w:trHeight w:val="339"/>
        </w:trPr>
        <w:tc>
          <w:tcPr>
            <w:tcW w:w="988" w:type="dxa"/>
          </w:tcPr>
          <w:p w14:paraId="61525F85" w14:textId="236FCFDE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992" w:type="dxa"/>
          </w:tcPr>
          <w:p w14:paraId="30276CA6" w14:textId="242812BD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737FF564" w14:textId="3063A917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0EF5FC69" w14:textId="339606AC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-immune myasthenia gravis</w:t>
            </w:r>
          </w:p>
        </w:tc>
        <w:tc>
          <w:tcPr>
            <w:tcW w:w="2126" w:type="dxa"/>
          </w:tcPr>
          <w:p w14:paraId="0DE0FE05" w14:textId="001F4CF3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2552" w:type="dxa"/>
          </w:tcPr>
          <w:p w14:paraId="0B7DD04C" w14:textId="4BD7B7F4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557" w:type="dxa"/>
          </w:tcPr>
          <w:p w14:paraId="74ACBC36" w14:textId="77E4836F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oriasis</w:t>
            </w:r>
          </w:p>
        </w:tc>
        <w:tc>
          <w:tcPr>
            <w:tcW w:w="2404" w:type="dxa"/>
          </w:tcPr>
          <w:p w14:paraId="21BD6432" w14:textId="3884CA11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C718EC" w:rsidRPr="005B3624" w14:paraId="339354A6" w14:textId="77777777" w:rsidTr="00AF010F">
        <w:trPr>
          <w:trHeight w:val="339"/>
        </w:trPr>
        <w:tc>
          <w:tcPr>
            <w:tcW w:w="988" w:type="dxa"/>
          </w:tcPr>
          <w:p w14:paraId="3D68B4EA" w14:textId="0044EC6E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992" w:type="dxa"/>
          </w:tcPr>
          <w:p w14:paraId="74F14494" w14:textId="3D0F8BE2" w:rsidR="00C718EC" w:rsidRPr="005B3624" w:rsidRDefault="00C718EC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66E0DE38" w14:textId="1AC82F67" w:rsidR="00C718EC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5BB9FF4E" w14:textId="3B82DABD" w:rsidR="00C718EC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neurologic disorder</w:t>
            </w:r>
          </w:p>
        </w:tc>
        <w:tc>
          <w:tcPr>
            <w:tcW w:w="2126" w:type="dxa"/>
          </w:tcPr>
          <w:p w14:paraId="098441EF" w14:textId="05EB9D01" w:rsidR="00C718EC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2552" w:type="dxa"/>
          </w:tcPr>
          <w:p w14:paraId="31E22533" w14:textId="13A02C16" w:rsidR="00C718EC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7" w:type="dxa"/>
          </w:tcPr>
          <w:p w14:paraId="4BB9D1EB" w14:textId="4ABFADF2" w:rsidR="00C718EC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mbar Spinal Stenosis</w:t>
            </w:r>
          </w:p>
        </w:tc>
        <w:tc>
          <w:tcPr>
            <w:tcW w:w="2404" w:type="dxa"/>
          </w:tcPr>
          <w:p w14:paraId="32B70DA5" w14:textId="5E2FF0FB" w:rsidR="00C718EC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00F3" w:rsidRPr="005B3624" w14:paraId="1EC0F31F" w14:textId="77777777" w:rsidTr="00AF010F">
        <w:trPr>
          <w:trHeight w:val="339"/>
        </w:trPr>
        <w:tc>
          <w:tcPr>
            <w:tcW w:w="988" w:type="dxa"/>
          </w:tcPr>
          <w:p w14:paraId="63F3187B" w14:textId="6AF2D5BE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992" w:type="dxa"/>
          </w:tcPr>
          <w:p w14:paraId="7FFF077D" w14:textId="418C7908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75CF45C9" w14:textId="450BFE13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2BB52822" w14:textId="78662C07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ign fasciculation syndrome</w:t>
            </w:r>
          </w:p>
        </w:tc>
        <w:tc>
          <w:tcPr>
            <w:tcW w:w="2126" w:type="dxa"/>
          </w:tcPr>
          <w:p w14:paraId="5FD15A6B" w14:textId="5692AA32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2552" w:type="dxa"/>
          </w:tcPr>
          <w:p w14:paraId="7D86B24E" w14:textId="53982265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557" w:type="dxa"/>
          </w:tcPr>
          <w:p w14:paraId="337348B5" w14:textId="50F629D7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68B910A8" w14:textId="28A18069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00F3" w:rsidRPr="005B3624" w14:paraId="7BAF06E4" w14:textId="77777777" w:rsidTr="00AF010F">
        <w:trPr>
          <w:trHeight w:val="339"/>
        </w:trPr>
        <w:tc>
          <w:tcPr>
            <w:tcW w:w="988" w:type="dxa"/>
          </w:tcPr>
          <w:p w14:paraId="6FF1C617" w14:textId="4710B4D0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992" w:type="dxa"/>
          </w:tcPr>
          <w:p w14:paraId="29494BF4" w14:textId="284B0DFC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7BF3A32F" w14:textId="62643A10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4CC83038" w14:textId="0448511C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-immune myasthenia gravis</w:t>
            </w:r>
          </w:p>
        </w:tc>
        <w:tc>
          <w:tcPr>
            <w:tcW w:w="2126" w:type="dxa"/>
          </w:tcPr>
          <w:p w14:paraId="36EEAEC8" w14:textId="39481CEF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2552" w:type="dxa"/>
          </w:tcPr>
          <w:p w14:paraId="7DB411B5" w14:textId="16FBD806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557" w:type="dxa"/>
          </w:tcPr>
          <w:p w14:paraId="001851E8" w14:textId="247E85D5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2404" w:type="dxa"/>
          </w:tcPr>
          <w:p w14:paraId="400ADC37" w14:textId="2B7E30F0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tazapine, Oxazepam</w:t>
            </w:r>
          </w:p>
        </w:tc>
      </w:tr>
      <w:tr w:rsidR="001600F3" w:rsidRPr="005B3624" w14:paraId="3761A20C" w14:textId="77777777" w:rsidTr="00AF010F">
        <w:trPr>
          <w:trHeight w:val="339"/>
        </w:trPr>
        <w:tc>
          <w:tcPr>
            <w:tcW w:w="988" w:type="dxa"/>
          </w:tcPr>
          <w:p w14:paraId="3AB9869A" w14:textId="0BCE24DF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</w:tcPr>
          <w:p w14:paraId="7A6D9BA2" w14:textId="09F56426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59F87FF3" w14:textId="260FC319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2D516EE9" w14:textId="511748C5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culopathy</w:t>
            </w:r>
          </w:p>
        </w:tc>
        <w:tc>
          <w:tcPr>
            <w:tcW w:w="2126" w:type="dxa"/>
          </w:tcPr>
          <w:p w14:paraId="2818AE1F" w14:textId="66B75E14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552" w:type="dxa"/>
          </w:tcPr>
          <w:p w14:paraId="55DCAE0E" w14:textId="23A12492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557" w:type="dxa"/>
          </w:tcPr>
          <w:p w14:paraId="0E0E4447" w14:textId="49AF9DB6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Alcohol Abuse</w:t>
            </w:r>
          </w:p>
        </w:tc>
        <w:tc>
          <w:tcPr>
            <w:tcW w:w="2404" w:type="dxa"/>
          </w:tcPr>
          <w:p w14:paraId="545E0E91" w14:textId="32FD4D4B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 B1, Vitamin B6</w:t>
            </w:r>
          </w:p>
        </w:tc>
      </w:tr>
      <w:tr w:rsidR="001600F3" w:rsidRPr="005B3624" w14:paraId="312373B0" w14:textId="77777777" w:rsidTr="00AF010F">
        <w:trPr>
          <w:trHeight w:val="339"/>
        </w:trPr>
        <w:tc>
          <w:tcPr>
            <w:tcW w:w="988" w:type="dxa"/>
          </w:tcPr>
          <w:p w14:paraId="287DDD04" w14:textId="55412AA2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992" w:type="dxa"/>
          </w:tcPr>
          <w:p w14:paraId="7F949A1F" w14:textId="10BBC408" w:rsidR="001600F3" w:rsidRPr="005B3624" w:rsidRDefault="001600F3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02E995E5" w14:textId="2A7C8324" w:rsidR="001600F3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562824C4" w14:textId="3C6CEC0A" w:rsidR="001600F3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 myopathy</w:t>
            </w:r>
          </w:p>
        </w:tc>
        <w:tc>
          <w:tcPr>
            <w:tcW w:w="2126" w:type="dxa"/>
          </w:tcPr>
          <w:p w14:paraId="5D176459" w14:textId="266564C2" w:rsidR="001600F3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2552" w:type="dxa"/>
          </w:tcPr>
          <w:p w14:paraId="65717F73" w14:textId="1AD73707" w:rsidR="001600F3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557" w:type="dxa"/>
          </w:tcPr>
          <w:p w14:paraId="4E3345CE" w14:textId="4059B096" w:rsidR="001600F3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404" w:type="dxa"/>
          </w:tcPr>
          <w:p w14:paraId="2009C050" w14:textId="68CFE3E9" w:rsidR="001600F3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0B0B2B" w:rsidRPr="005B3624" w14:paraId="39B58971" w14:textId="77777777" w:rsidTr="00AF010F">
        <w:trPr>
          <w:trHeight w:val="339"/>
        </w:trPr>
        <w:tc>
          <w:tcPr>
            <w:tcW w:w="988" w:type="dxa"/>
          </w:tcPr>
          <w:p w14:paraId="146E2763" w14:textId="6B0290A8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992" w:type="dxa"/>
          </w:tcPr>
          <w:p w14:paraId="60E9BA95" w14:textId="7D50C294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01A7DA1F" w14:textId="67F423F6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1F6791A2" w14:textId="3949B3FD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tis</w:t>
            </w:r>
          </w:p>
        </w:tc>
        <w:tc>
          <w:tcPr>
            <w:tcW w:w="2126" w:type="dxa"/>
          </w:tcPr>
          <w:p w14:paraId="634ABA6F" w14:textId="728018DF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2552" w:type="dxa"/>
          </w:tcPr>
          <w:p w14:paraId="44DF1DB6" w14:textId="3CA38362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2557" w:type="dxa"/>
          </w:tcPr>
          <w:p w14:paraId="3E83A822" w14:textId="57E3AC4D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pheral Arterial Disease</w:t>
            </w:r>
          </w:p>
        </w:tc>
        <w:tc>
          <w:tcPr>
            <w:tcW w:w="2404" w:type="dxa"/>
          </w:tcPr>
          <w:p w14:paraId="5BD5F219" w14:textId="3A712E4E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pirin, </w:t>
            </w:r>
            <w:r w:rsidR="00AF010F"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ndopril</w:t>
            </w: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imvastatin</w:t>
            </w:r>
          </w:p>
        </w:tc>
      </w:tr>
      <w:tr w:rsidR="000B0B2B" w:rsidRPr="005B3624" w14:paraId="374F9A79" w14:textId="77777777" w:rsidTr="00AF010F">
        <w:trPr>
          <w:trHeight w:val="339"/>
        </w:trPr>
        <w:tc>
          <w:tcPr>
            <w:tcW w:w="988" w:type="dxa"/>
          </w:tcPr>
          <w:p w14:paraId="5DFCE32F" w14:textId="279E343F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</w:tcPr>
          <w:p w14:paraId="49A469A0" w14:textId="1ABC6F10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4374FA03" w14:textId="49FD79A0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79A82B97" w14:textId="2E3E6A1F" w:rsidR="000B0B2B" w:rsidRPr="005B3624" w:rsidRDefault="001A7B84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neurologic disorder</w:t>
            </w:r>
          </w:p>
        </w:tc>
        <w:tc>
          <w:tcPr>
            <w:tcW w:w="2126" w:type="dxa"/>
          </w:tcPr>
          <w:p w14:paraId="439D2C47" w14:textId="72A6119F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552" w:type="dxa"/>
          </w:tcPr>
          <w:p w14:paraId="7FB87356" w14:textId="3C001F0C" w:rsidR="000B0B2B" w:rsidRPr="005B3624" w:rsidRDefault="000B0B2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557" w:type="dxa"/>
          </w:tcPr>
          <w:p w14:paraId="622D9863" w14:textId="3C4A7092" w:rsidR="000B0B2B" w:rsidRPr="005B3624" w:rsidRDefault="00AF010F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bromyalgia</w:t>
            </w:r>
          </w:p>
        </w:tc>
        <w:tc>
          <w:tcPr>
            <w:tcW w:w="2404" w:type="dxa"/>
          </w:tcPr>
          <w:p w14:paraId="0A3BE868" w14:textId="77F400E6" w:rsidR="000B0B2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itriptyline</w:t>
            </w:r>
          </w:p>
        </w:tc>
      </w:tr>
      <w:tr w:rsidR="000F6B9B" w:rsidRPr="005B3624" w14:paraId="103E9C1E" w14:textId="77777777" w:rsidTr="00AF010F">
        <w:trPr>
          <w:trHeight w:val="339"/>
        </w:trPr>
        <w:tc>
          <w:tcPr>
            <w:tcW w:w="988" w:type="dxa"/>
          </w:tcPr>
          <w:p w14:paraId="3C992E4F" w14:textId="5D3D2D7C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992" w:type="dxa"/>
          </w:tcPr>
          <w:p w14:paraId="5B926FE7" w14:textId="05954862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1BDBDDA4" w14:textId="4B069591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5CD2A58F" w14:textId="492D6F61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neurologic disorder</w:t>
            </w:r>
          </w:p>
        </w:tc>
        <w:tc>
          <w:tcPr>
            <w:tcW w:w="2126" w:type="dxa"/>
          </w:tcPr>
          <w:p w14:paraId="182635A5" w14:textId="5411FD6C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2552" w:type="dxa"/>
          </w:tcPr>
          <w:p w14:paraId="0CE4B47D" w14:textId="50FD1306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557" w:type="dxa"/>
          </w:tcPr>
          <w:p w14:paraId="3CECE611" w14:textId="6DEEAFE4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hyroidism, Essential Tremor</w:t>
            </w:r>
          </w:p>
        </w:tc>
        <w:tc>
          <w:tcPr>
            <w:tcW w:w="2404" w:type="dxa"/>
          </w:tcPr>
          <w:p w14:paraId="6742FF07" w14:textId="2760EDB8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ranolol</w:t>
            </w:r>
          </w:p>
        </w:tc>
      </w:tr>
      <w:tr w:rsidR="000F6B9B" w:rsidRPr="005B3624" w14:paraId="7E6F7ADD" w14:textId="77777777" w:rsidTr="00AF010F">
        <w:trPr>
          <w:trHeight w:val="339"/>
        </w:trPr>
        <w:tc>
          <w:tcPr>
            <w:tcW w:w="988" w:type="dxa"/>
          </w:tcPr>
          <w:p w14:paraId="3320120D" w14:textId="69947842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992" w:type="dxa"/>
          </w:tcPr>
          <w:p w14:paraId="70615549" w14:textId="10019083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6111C62E" w14:textId="271198DB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</w:tcPr>
          <w:p w14:paraId="01ECCBE0" w14:textId="42489DBB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-immune myasthenia gravis</w:t>
            </w:r>
          </w:p>
        </w:tc>
        <w:tc>
          <w:tcPr>
            <w:tcW w:w="2126" w:type="dxa"/>
          </w:tcPr>
          <w:p w14:paraId="7455F8D5" w14:textId="4F66480B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2552" w:type="dxa"/>
          </w:tcPr>
          <w:p w14:paraId="213806E2" w14:textId="21E6ABE2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557" w:type="dxa"/>
          </w:tcPr>
          <w:p w14:paraId="7D6CCE1C" w14:textId="159B3CB3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, Type 2 Diabetes, Hypertension, Rheumatoid Arthritis</w:t>
            </w:r>
          </w:p>
        </w:tc>
        <w:tc>
          <w:tcPr>
            <w:tcW w:w="2404" w:type="dxa"/>
          </w:tcPr>
          <w:p w14:paraId="522C0959" w14:textId="09B3B30A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formin, Esomeprazole, Valsartan, Amlodipine</w:t>
            </w:r>
          </w:p>
        </w:tc>
      </w:tr>
      <w:tr w:rsidR="000F6B9B" w:rsidRPr="005B3624" w14:paraId="77FD0DB2" w14:textId="77777777" w:rsidTr="00AF010F">
        <w:trPr>
          <w:trHeight w:val="339"/>
        </w:trPr>
        <w:tc>
          <w:tcPr>
            <w:tcW w:w="988" w:type="dxa"/>
          </w:tcPr>
          <w:p w14:paraId="435C4CFD" w14:textId="17F780EF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992" w:type="dxa"/>
          </w:tcPr>
          <w:p w14:paraId="47026ECF" w14:textId="2983B3DC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4361E06D" w14:textId="3C97B7CB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1CEB9EA6" w14:textId="55BBACEF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mbar spinal stenosis</w:t>
            </w:r>
          </w:p>
        </w:tc>
        <w:tc>
          <w:tcPr>
            <w:tcW w:w="2126" w:type="dxa"/>
          </w:tcPr>
          <w:p w14:paraId="1632131C" w14:textId="038CB517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2552" w:type="dxa"/>
          </w:tcPr>
          <w:p w14:paraId="1A13D39E" w14:textId="0DF0908B" w:rsidR="000F6B9B" w:rsidRPr="005B3624" w:rsidRDefault="000F6B9B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2557" w:type="dxa"/>
          </w:tcPr>
          <w:p w14:paraId="05AA21F4" w14:textId="5C0A6A4D" w:rsidR="000F6B9B" w:rsidRPr="005B3624" w:rsidRDefault="005868A8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tate Cancer</w:t>
            </w:r>
          </w:p>
        </w:tc>
        <w:tc>
          <w:tcPr>
            <w:tcW w:w="2404" w:type="dxa"/>
          </w:tcPr>
          <w:p w14:paraId="6AE5410A" w14:textId="57EB492E" w:rsidR="000F6B9B" w:rsidRPr="005B3624" w:rsidRDefault="005868A8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abalin</w:t>
            </w:r>
          </w:p>
        </w:tc>
      </w:tr>
      <w:tr w:rsidR="005868A8" w:rsidRPr="005B3624" w14:paraId="2F6028D4" w14:textId="77777777" w:rsidTr="00AF010F">
        <w:trPr>
          <w:trHeight w:val="339"/>
        </w:trPr>
        <w:tc>
          <w:tcPr>
            <w:tcW w:w="988" w:type="dxa"/>
          </w:tcPr>
          <w:p w14:paraId="3397E807" w14:textId="1B6C59AE" w:rsidR="005868A8" w:rsidRPr="005B3624" w:rsidRDefault="00533D9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992" w:type="dxa"/>
          </w:tcPr>
          <w:p w14:paraId="65AD2829" w14:textId="0CAAA422" w:rsidR="005868A8" w:rsidRPr="005B3624" w:rsidRDefault="00533D9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3EEAA202" w14:textId="09675C16" w:rsidR="005868A8" w:rsidRPr="005B3624" w:rsidRDefault="00533D9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4A55FCE5" w14:textId="4B7806DC" w:rsidR="005868A8" w:rsidRPr="005B3624" w:rsidRDefault="00533D9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 myopathy</w:t>
            </w:r>
          </w:p>
        </w:tc>
        <w:tc>
          <w:tcPr>
            <w:tcW w:w="2126" w:type="dxa"/>
          </w:tcPr>
          <w:p w14:paraId="5FD3B2AF" w14:textId="23299FCC" w:rsidR="005868A8" w:rsidRPr="005B3624" w:rsidRDefault="00533D9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2552" w:type="dxa"/>
          </w:tcPr>
          <w:p w14:paraId="577AC714" w14:textId="4E8E4AF3" w:rsidR="005868A8" w:rsidRPr="005B3624" w:rsidRDefault="00533D95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2557" w:type="dxa"/>
          </w:tcPr>
          <w:p w14:paraId="1C342C80" w14:textId="30336EE6" w:rsidR="005868A8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myopathy</w:t>
            </w:r>
          </w:p>
        </w:tc>
        <w:tc>
          <w:tcPr>
            <w:tcW w:w="2404" w:type="dxa"/>
          </w:tcPr>
          <w:p w14:paraId="189BE300" w14:textId="4A30380E" w:rsidR="005868A8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ixaban</w:t>
            </w:r>
          </w:p>
        </w:tc>
      </w:tr>
      <w:tr w:rsidR="005F21D7" w:rsidRPr="005B3624" w14:paraId="47C0CE99" w14:textId="77777777" w:rsidTr="00AF010F">
        <w:trPr>
          <w:trHeight w:val="339"/>
        </w:trPr>
        <w:tc>
          <w:tcPr>
            <w:tcW w:w="988" w:type="dxa"/>
          </w:tcPr>
          <w:p w14:paraId="77E399D5" w14:textId="24974702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992" w:type="dxa"/>
          </w:tcPr>
          <w:p w14:paraId="71917C4F" w14:textId="0C28ECD7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755ACD52" w14:textId="19129B72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3783AEE9" w14:textId="49F70B8C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Iglon5 disease</w:t>
            </w:r>
          </w:p>
        </w:tc>
        <w:tc>
          <w:tcPr>
            <w:tcW w:w="2126" w:type="dxa"/>
          </w:tcPr>
          <w:p w14:paraId="51D9FEAE" w14:textId="73CF1F92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2552" w:type="dxa"/>
          </w:tcPr>
          <w:p w14:paraId="330C317A" w14:textId="1D56A883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2557" w:type="dxa"/>
          </w:tcPr>
          <w:p w14:paraId="75D2EE1B" w14:textId="48E6CCD1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tate Cancer, OSAS, Depression</w:t>
            </w:r>
          </w:p>
        </w:tc>
        <w:tc>
          <w:tcPr>
            <w:tcW w:w="2404" w:type="dxa"/>
          </w:tcPr>
          <w:p w14:paraId="38058B61" w14:textId="02F5BBCE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traline</w:t>
            </w:r>
          </w:p>
        </w:tc>
      </w:tr>
      <w:tr w:rsidR="005F21D7" w:rsidRPr="005B3624" w14:paraId="2A99A864" w14:textId="77777777" w:rsidTr="00AF010F">
        <w:trPr>
          <w:trHeight w:val="339"/>
        </w:trPr>
        <w:tc>
          <w:tcPr>
            <w:tcW w:w="988" w:type="dxa"/>
          </w:tcPr>
          <w:p w14:paraId="75127CA7" w14:textId="50703700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992" w:type="dxa"/>
          </w:tcPr>
          <w:p w14:paraId="61450D79" w14:textId="58C54DA2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</w:tcPr>
          <w:p w14:paraId="3122D012" w14:textId="2440332B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984" w:type="dxa"/>
          </w:tcPr>
          <w:p w14:paraId="1F9518B5" w14:textId="277C6EFE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mbar spinal stenosis</w:t>
            </w:r>
          </w:p>
        </w:tc>
        <w:tc>
          <w:tcPr>
            <w:tcW w:w="2126" w:type="dxa"/>
          </w:tcPr>
          <w:p w14:paraId="35E1AD3F" w14:textId="34B408AC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2552" w:type="dxa"/>
          </w:tcPr>
          <w:p w14:paraId="2DC02D65" w14:textId="79BD88FF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57" w:type="dxa"/>
          </w:tcPr>
          <w:p w14:paraId="409A378F" w14:textId="6DDEB62C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pheral Arterial Disease, Prostate Cancer</w:t>
            </w:r>
          </w:p>
        </w:tc>
        <w:tc>
          <w:tcPr>
            <w:tcW w:w="2404" w:type="dxa"/>
          </w:tcPr>
          <w:p w14:paraId="775247CE" w14:textId="586CF120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pirin, </w:t>
            </w:r>
            <w:r w:rsidR="00AF010F"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ndopril</w:t>
            </w: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imvastatin</w:t>
            </w:r>
          </w:p>
        </w:tc>
      </w:tr>
      <w:tr w:rsidR="005F21D7" w:rsidRPr="005B3624" w14:paraId="552AAF0F" w14:textId="77777777" w:rsidTr="00AF010F">
        <w:trPr>
          <w:trHeight w:val="339"/>
        </w:trPr>
        <w:tc>
          <w:tcPr>
            <w:tcW w:w="988" w:type="dxa"/>
            <w:tcBorders>
              <w:bottom w:val="single" w:sz="4" w:space="0" w:color="auto"/>
            </w:tcBorders>
          </w:tcPr>
          <w:p w14:paraId="6F2A3A98" w14:textId="4978449A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16D348" w14:textId="6C6D0489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AL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B43785" w14:textId="46A21DDD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C28BF0" w14:textId="3F3D0B43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-immune myasthenia grav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7F2684" w14:textId="75214926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EF5815D" w14:textId="350F3EB8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4B70A221" w14:textId="71DA0BF6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3B08A18F" w14:textId="7C7DB036" w:rsidR="005F21D7" w:rsidRPr="005B3624" w:rsidRDefault="005F21D7" w:rsidP="00E13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6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</w:tbl>
    <w:p w14:paraId="40B57627" w14:textId="77777777" w:rsidR="00AF010F" w:rsidRDefault="00AF010F" w:rsidP="00E13D1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CEA484" w14:textId="6FAFA763" w:rsidR="00E13D1B" w:rsidRPr="0046307D" w:rsidRDefault="00E13D1B" w:rsidP="00E13D1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LS: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yotrophic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teral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lerosis,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 xml:space="preserve">CASPR2: </w:t>
      </w:r>
      <w:r w:rsidR="0079132C" w:rsidRPr="0079132C">
        <w:rPr>
          <w:rFonts w:ascii="Times New Roman" w:hAnsi="Times New Roman" w:cs="Times New Roman"/>
          <w:sz w:val="20"/>
          <w:szCs w:val="20"/>
          <w:lang w:val="en-US"/>
        </w:rPr>
        <w:t>contactin-2 associated protein</w:t>
      </w:r>
      <w:r w:rsidR="0079132C" w:rsidRPr="004630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6307D">
        <w:rPr>
          <w:rFonts w:ascii="Times New Roman" w:hAnsi="Times New Roman" w:cs="Times New Roman"/>
          <w:sz w:val="20"/>
          <w:szCs w:val="20"/>
          <w:lang w:val="en-US"/>
        </w:rPr>
        <w:t xml:space="preserve">CRPS: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46307D">
        <w:rPr>
          <w:rFonts w:ascii="Times New Roman" w:hAnsi="Times New Roman" w:cs="Times New Roman"/>
          <w:sz w:val="20"/>
          <w:szCs w:val="20"/>
          <w:lang w:val="en-US"/>
        </w:rPr>
        <w:t xml:space="preserve">omplex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46307D">
        <w:rPr>
          <w:rFonts w:ascii="Times New Roman" w:hAnsi="Times New Roman" w:cs="Times New Roman"/>
          <w:sz w:val="20"/>
          <w:szCs w:val="20"/>
          <w:lang w:val="en-US"/>
        </w:rPr>
        <w:t xml:space="preserve">egional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46307D">
        <w:rPr>
          <w:rFonts w:ascii="Times New Roman" w:hAnsi="Times New Roman" w:cs="Times New Roman"/>
          <w:sz w:val="20"/>
          <w:szCs w:val="20"/>
          <w:lang w:val="en-US"/>
        </w:rPr>
        <w:t xml:space="preserve">ain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6307D">
        <w:rPr>
          <w:rFonts w:ascii="Times New Roman" w:hAnsi="Times New Roman" w:cs="Times New Roman"/>
          <w:sz w:val="20"/>
          <w:szCs w:val="20"/>
          <w:lang w:val="en-US"/>
        </w:rPr>
        <w:t>yndro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COPD: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41BB5">
        <w:rPr>
          <w:rFonts w:ascii="Times New Roman" w:hAnsi="Times New Roman" w:cs="Times New Roman"/>
          <w:sz w:val="20"/>
          <w:szCs w:val="20"/>
          <w:lang w:val="en-US"/>
        </w:rPr>
        <w:t xml:space="preserve">hronic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041BB5">
        <w:rPr>
          <w:rFonts w:ascii="Times New Roman" w:hAnsi="Times New Roman" w:cs="Times New Roman"/>
          <w:sz w:val="20"/>
          <w:szCs w:val="20"/>
          <w:lang w:val="en-US"/>
        </w:rPr>
        <w:t xml:space="preserve">bstructive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041BB5">
        <w:rPr>
          <w:rFonts w:ascii="Times New Roman" w:hAnsi="Times New Roman" w:cs="Times New Roman"/>
          <w:sz w:val="20"/>
          <w:szCs w:val="20"/>
          <w:lang w:val="en-US"/>
        </w:rPr>
        <w:t xml:space="preserve">ulmonary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041BB5">
        <w:rPr>
          <w:rFonts w:ascii="Times New Roman" w:hAnsi="Times New Roman" w:cs="Times New Roman"/>
          <w:sz w:val="20"/>
          <w:szCs w:val="20"/>
          <w:lang w:val="en-US"/>
        </w:rPr>
        <w:t>isea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79132C">
        <w:rPr>
          <w:rFonts w:ascii="Times New Roman" w:hAnsi="Times New Roman" w:cs="Times New Roman"/>
          <w:sz w:val="20"/>
          <w:szCs w:val="20"/>
          <w:lang w:val="en-US"/>
        </w:rPr>
        <w:t>dHMN</w:t>
      </w:r>
      <w:proofErr w:type="spellEnd"/>
      <w:r w:rsidR="0079132C">
        <w:rPr>
          <w:rFonts w:ascii="Times New Roman" w:hAnsi="Times New Roman" w:cs="Times New Roman"/>
          <w:sz w:val="20"/>
          <w:szCs w:val="20"/>
          <w:lang w:val="en-US"/>
        </w:rPr>
        <w:t>: d</w:t>
      </w:r>
      <w:r w:rsidR="0079132C" w:rsidRPr="0079132C">
        <w:rPr>
          <w:rFonts w:ascii="Times New Roman" w:hAnsi="Times New Roman" w:cs="Times New Roman"/>
          <w:sz w:val="20"/>
          <w:szCs w:val="20"/>
          <w:lang w:val="en-US"/>
        </w:rPr>
        <w:t xml:space="preserve">istal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79132C" w:rsidRPr="0079132C">
        <w:rPr>
          <w:rFonts w:ascii="Times New Roman" w:hAnsi="Times New Roman" w:cs="Times New Roman"/>
          <w:sz w:val="20"/>
          <w:szCs w:val="20"/>
          <w:lang w:val="en-US"/>
        </w:rPr>
        <w:t xml:space="preserve">ereditary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79132C" w:rsidRPr="0079132C">
        <w:rPr>
          <w:rFonts w:ascii="Times New Roman" w:hAnsi="Times New Roman" w:cs="Times New Roman"/>
          <w:sz w:val="20"/>
          <w:szCs w:val="20"/>
          <w:lang w:val="en-US"/>
        </w:rPr>
        <w:t xml:space="preserve">otor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79132C" w:rsidRPr="0079132C">
        <w:rPr>
          <w:rFonts w:ascii="Times New Roman" w:hAnsi="Times New Roman" w:cs="Times New Roman"/>
          <w:sz w:val="20"/>
          <w:szCs w:val="20"/>
          <w:lang w:val="en-US"/>
        </w:rPr>
        <w:t>europathy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ERD: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g</w:t>
      </w:r>
      <w:r w:rsidRPr="009F6F17">
        <w:rPr>
          <w:rFonts w:ascii="Times New Roman" w:hAnsi="Times New Roman" w:cs="Times New Roman"/>
          <w:sz w:val="20"/>
          <w:szCs w:val="20"/>
          <w:lang w:val="en-US"/>
        </w:rPr>
        <w:t xml:space="preserve">astroesophageal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9F6F17">
        <w:rPr>
          <w:rFonts w:ascii="Times New Roman" w:hAnsi="Times New Roman" w:cs="Times New Roman"/>
          <w:sz w:val="20"/>
          <w:szCs w:val="20"/>
          <w:lang w:val="en-US"/>
        </w:rPr>
        <w:t xml:space="preserve">eflux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9F6F17">
        <w:rPr>
          <w:rFonts w:ascii="Times New Roman" w:hAnsi="Times New Roman" w:cs="Times New Roman"/>
          <w:sz w:val="20"/>
          <w:szCs w:val="20"/>
          <w:lang w:val="en-US"/>
        </w:rPr>
        <w:t>isea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F: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male, M: </w:t>
      </w:r>
      <w:r w:rsidR="0079132C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>ale</w:t>
      </w:r>
      <w:r w:rsidR="00CB142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A26D5">
        <w:rPr>
          <w:rFonts w:ascii="Times New Roman" w:hAnsi="Times New Roman" w:cs="Times New Roman"/>
          <w:sz w:val="20"/>
          <w:szCs w:val="20"/>
          <w:lang w:val="en-US"/>
        </w:rPr>
        <w:t xml:space="preserve">NA: not available, </w:t>
      </w:r>
      <w:r w:rsidR="00CB142C">
        <w:rPr>
          <w:rFonts w:ascii="Times New Roman" w:hAnsi="Times New Roman" w:cs="Times New Roman"/>
          <w:sz w:val="20"/>
          <w:szCs w:val="20"/>
          <w:lang w:val="en-US"/>
        </w:rPr>
        <w:t xml:space="preserve">OSAS: </w:t>
      </w:r>
      <w:r w:rsidR="00CB142C">
        <w:rPr>
          <w:rFonts w:ascii="Times New Roman" w:hAnsi="Times New Roman" w:cs="Times New Roman"/>
          <w:sz w:val="18"/>
          <w:szCs w:val="18"/>
          <w:lang w:val="en-US"/>
        </w:rPr>
        <w:t>o</w:t>
      </w:r>
      <w:r w:rsidR="00CB142C" w:rsidRPr="00CB142C">
        <w:rPr>
          <w:rFonts w:ascii="Times New Roman" w:hAnsi="Times New Roman" w:cs="Times New Roman"/>
          <w:sz w:val="18"/>
          <w:szCs w:val="18"/>
          <w:lang w:val="en-US"/>
        </w:rPr>
        <w:t xml:space="preserve">bstructive </w:t>
      </w:r>
      <w:r w:rsidR="00CB142C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CB142C" w:rsidRPr="00CB142C">
        <w:rPr>
          <w:rFonts w:ascii="Times New Roman" w:hAnsi="Times New Roman" w:cs="Times New Roman"/>
          <w:sz w:val="18"/>
          <w:szCs w:val="18"/>
          <w:lang w:val="en-US"/>
        </w:rPr>
        <w:t xml:space="preserve">leep </w:t>
      </w:r>
      <w:r w:rsidR="00CB142C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CB142C" w:rsidRPr="00CB142C">
        <w:rPr>
          <w:rFonts w:ascii="Times New Roman" w:hAnsi="Times New Roman" w:cs="Times New Roman"/>
          <w:sz w:val="18"/>
          <w:szCs w:val="18"/>
          <w:lang w:val="en-US"/>
        </w:rPr>
        <w:t xml:space="preserve">pnea </w:t>
      </w:r>
      <w:r w:rsidR="00CB142C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CB142C" w:rsidRPr="00CB142C">
        <w:rPr>
          <w:rFonts w:ascii="Times New Roman" w:hAnsi="Times New Roman" w:cs="Times New Roman"/>
          <w:sz w:val="18"/>
          <w:szCs w:val="18"/>
          <w:lang w:val="en-US"/>
        </w:rPr>
        <w:t>yndrome</w:t>
      </w:r>
    </w:p>
    <w:p w14:paraId="4C3E0623" w14:textId="77777777" w:rsidR="00E13D1B" w:rsidRPr="00E13D1B" w:rsidRDefault="00E13D1B">
      <w:pPr>
        <w:rPr>
          <w:rFonts w:ascii="Times New Roman" w:hAnsi="Times New Roman" w:cs="Times New Roman"/>
          <w:lang w:val="en-US"/>
        </w:rPr>
      </w:pPr>
    </w:p>
    <w:sectPr w:rsidR="00E13D1B" w:rsidRPr="00E13D1B" w:rsidSect="00E13D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D1B"/>
    <w:rsid w:val="000B0B2B"/>
    <w:rsid w:val="000F6B9B"/>
    <w:rsid w:val="00112C41"/>
    <w:rsid w:val="001600F3"/>
    <w:rsid w:val="001A7B84"/>
    <w:rsid w:val="00261412"/>
    <w:rsid w:val="00512657"/>
    <w:rsid w:val="00533D95"/>
    <w:rsid w:val="005868A8"/>
    <w:rsid w:val="00597C54"/>
    <w:rsid w:val="005B3624"/>
    <w:rsid w:val="005F21D7"/>
    <w:rsid w:val="0066314A"/>
    <w:rsid w:val="0079132C"/>
    <w:rsid w:val="007F2029"/>
    <w:rsid w:val="00852390"/>
    <w:rsid w:val="0086231B"/>
    <w:rsid w:val="009624E9"/>
    <w:rsid w:val="0096648F"/>
    <w:rsid w:val="00A4716C"/>
    <w:rsid w:val="00AF010F"/>
    <w:rsid w:val="00B022C2"/>
    <w:rsid w:val="00C12217"/>
    <w:rsid w:val="00C56559"/>
    <w:rsid w:val="00C718EC"/>
    <w:rsid w:val="00CB142C"/>
    <w:rsid w:val="00E13D1B"/>
    <w:rsid w:val="00E72641"/>
    <w:rsid w:val="00EA26D5"/>
    <w:rsid w:val="00EF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2B82B8"/>
  <w15:chartTrackingRefBased/>
  <w15:docId w15:val="{43901A65-8CD5-194D-9460-BBD6E3BD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13D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13D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13D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13D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13D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13D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13D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13D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13D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3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13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13D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13D1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13D1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13D1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13D1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13D1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13D1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13D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13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13D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13D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13D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13D1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13D1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13D1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13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13D1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13D1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13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984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Theuriet</dc:creator>
  <cp:keywords/>
  <dc:description/>
  <cp:lastModifiedBy>Julian Theuriet</cp:lastModifiedBy>
  <cp:revision>13</cp:revision>
  <dcterms:created xsi:type="dcterms:W3CDTF">2025-02-02T16:14:00Z</dcterms:created>
  <dcterms:modified xsi:type="dcterms:W3CDTF">2025-02-05T17:48:00Z</dcterms:modified>
</cp:coreProperties>
</file>